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9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1082"/>
        <w:gridCol w:w="1122"/>
        <w:gridCol w:w="1487"/>
        <w:gridCol w:w="1363"/>
        <w:gridCol w:w="696"/>
        <w:gridCol w:w="914"/>
        <w:gridCol w:w="1436"/>
      </w:tblGrid>
      <w:tr w:rsidR="00FD5E2B" w:rsidRPr="00FD5E2B" w14:paraId="6B5CBF5F" w14:textId="77777777" w:rsidTr="00FD5E2B">
        <w:trPr>
          <w:trHeight w:val="300"/>
        </w:trPr>
        <w:tc>
          <w:tcPr>
            <w:tcW w:w="2249" w:type="dxa"/>
            <w:tcBorders>
              <w:top w:val="single" w:sz="12" w:space="0" w:color="008080"/>
              <w:left w:val="single" w:sz="6" w:space="0" w:color="008080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418F1D65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082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2A67775F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Overall </w:t>
            </w:r>
          </w:p>
        </w:tc>
        <w:tc>
          <w:tcPr>
            <w:tcW w:w="1122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E5B3C85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Pre-eclampsia </w:t>
            </w:r>
          </w:p>
        </w:tc>
        <w:tc>
          <w:tcPr>
            <w:tcW w:w="1487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6D2D9F51" w14:textId="6E8878BB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O</w:t>
            </w:r>
            <w:r w:rsidRPr="00FD5E2B">
              <w:rPr>
                <w:b/>
                <w:bCs/>
                <w:i/>
                <w:iCs/>
              </w:rPr>
              <w:t xml:space="preserve">ther </w:t>
            </w:r>
            <w:r>
              <w:rPr>
                <w:b/>
                <w:bCs/>
                <w:i/>
                <w:iCs/>
              </w:rPr>
              <w:t>h</w:t>
            </w:r>
            <w:r w:rsidRPr="00FD5E2B">
              <w:rPr>
                <w:b/>
                <w:bCs/>
                <w:i/>
                <w:iCs/>
              </w:rPr>
              <w:t>ypertensive pregnancy </w:t>
            </w:r>
          </w:p>
        </w:tc>
        <w:tc>
          <w:tcPr>
            <w:tcW w:w="1363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0A45E0F0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No hypertension </w:t>
            </w:r>
          </w:p>
        </w:tc>
        <w:tc>
          <w:tcPr>
            <w:tcW w:w="696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35D30A11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p </w:t>
            </w:r>
          </w:p>
        </w:tc>
        <w:tc>
          <w:tcPr>
            <w:tcW w:w="914" w:type="dxa"/>
            <w:tcBorders>
              <w:top w:val="single" w:sz="12" w:space="0" w:color="008080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7C35EE76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test </w:t>
            </w:r>
          </w:p>
        </w:tc>
        <w:tc>
          <w:tcPr>
            <w:tcW w:w="1436" w:type="dxa"/>
            <w:tcBorders>
              <w:top w:val="single" w:sz="12" w:space="0" w:color="008080"/>
              <w:left w:val="nil"/>
              <w:bottom w:val="single" w:sz="6" w:space="0" w:color="7F7F7F"/>
              <w:right w:val="single" w:sz="6" w:space="0" w:color="008080"/>
            </w:tcBorders>
            <w:shd w:val="clear" w:color="auto" w:fill="FFFFFF"/>
            <w:hideMark/>
          </w:tcPr>
          <w:p w14:paraId="3C0A1F3A" w14:textId="77777777" w:rsidR="00FD5E2B" w:rsidRPr="00FD5E2B" w:rsidRDefault="00FD5E2B" w:rsidP="00FD5E2B">
            <w:pPr>
              <w:rPr>
                <w:b/>
                <w:bCs/>
                <w:i/>
                <w:iCs/>
              </w:rPr>
            </w:pPr>
            <w:r w:rsidRPr="00FD5E2B">
              <w:rPr>
                <w:b/>
                <w:bCs/>
                <w:i/>
                <w:iCs/>
              </w:rPr>
              <w:t>Missing </w:t>
            </w:r>
          </w:p>
        </w:tc>
      </w:tr>
      <w:tr w:rsidR="00FD5E2B" w:rsidRPr="00FD5E2B" w14:paraId="30E902F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0268E67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1FF07" w14:textId="77777777" w:rsidR="00FD5E2B" w:rsidRPr="00FD5E2B" w:rsidRDefault="00FD5E2B" w:rsidP="00FD5E2B">
            <w:r w:rsidRPr="00FD5E2B">
              <w:t>295373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1181D1" w14:textId="77777777" w:rsidR="00FD5E2B" w:rsidRPr="00FD5E2B" w:rsidRDefault="00FD5E2B" w:rsidP="00FD5E2B">
            <w:r w:rsidRPr="00FD5E2B">
              <w:t>10239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DF356" w14:textId="77777777" w:rsidR="00FD5E2B" w:rsidRPr="00FD5E2B" w:rsidRDefault="00FD5E2B" w:rsidP="00FD5E2B">
            <w:r w:rsidRPr="00FD5E2B">
              <w:t>21689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5CFDDD" w14:textId="77777777" w:rsidR="00FD5E2B" w:rsidRPr="00FD5E2B" w:rsidRDefault="00FD5E2B" w:rsidP="00FD5E2B">
            <w:r w:rsidRPr="00FD5E2B">
              <w:t>263445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83D60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B6ED7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7BFB755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5F37C1BC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6234AFD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Year of birth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00D1E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809C41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7123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82FFC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9B64C9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657A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90D530D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3AFA6BF8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91022FC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966–1969 </w:t>
            </w:r>
          </w:p>
          <w:p w14:paraId="7B1B07A4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012692" w14:textId="77777777" w:rsidR="00FD5E2B" w:rsidRPr="00FD5E2B" w:rsidRDefault="00FD5E2B" w:rsidP="00FD5E2B">
            <w:r w:rsidRPr="00FD5E2B">
              <w:t>24727 (8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31A2F4" w14:textId="77777777" w:rsidR="00FD5E2B" w:rsidRPr="00FD5E2B" w:rsidRDefault="00FD5E2B" w:rsidP="00FD5E2B">
            <w:r w:rsidRPr="00FD5E2B">
              <w:t>861 (8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454468" w14:textId="77777777" w:rsidR="00FD5E2B" w:rsidRPr="00FD5E2B" w:rsidRDefault="00FD5E2B" w:rsidP="00FD5E2B">
            <w:r w:rsidRPr="00FD5E2B">
              <w:t>2448 (11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5E147B" w14:textId="77777777" w:rsidR="00FD5E2B" w:rsidRPr="00FD5E2B" w:rsidRDefault="00FD5E2B" w:rsidP="00FD5E2B">
            <w:r w:rsidRPr="00FD5E2B">
              <w:t>21418 (8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44B68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1C59C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3AADDCBF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082D71F8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40CE81B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970–1979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311392" w14:textId="77777777" w:rsidR="00FD5E2B" w:rsidRPr="00FD5E2B" w:rsidRDefault="00FD5E2B" w:rsidP="00FD5E2B">
            <w:r w:rsidRPr="00FD5E2B">
              <w:t>130690 (44.2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C8B7FB" w14:textId="77777777" w:rsidR="00FD5E2B" w:rsidRPr="00FD5E2B" w:rsidRDefault="00FD5E2B" w:rsidP="00FD5E2B">
            <w:r w:rsidRPr="00FD5E2B">
              <w:t>4653 (45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47006A" w14:textId="77777777" w:rsidR="00FD5E2B" w:rsidRPr="00FD5E2B" w:rsidRDefault="00FD5E2B" w:rsidP="00FD5E2B">
            <w:r w:rsidRPr="00FD5E2B">
              <w:t>10610 (48.9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78918" w14:textId="77777777" w:rsidR="00FD5E2B" w:rsidRPr="00FD5E2B" w:rsidRDefault="00FD5E2B" w:rsidP="00FD5E2B">
            <w:r w:rsidRPr="00FD5E2B">
              <w:t>115427 (43.8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834C7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9368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34E26A6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71625A0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279EB65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980–1990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48534A" w14:textId="77777777" w:rsidR="00FD5E2B" w:rsidRPr="00FD5E2B" w:rsidRDefault="00FD5E2B" w:rsidP="00FD5E2B">
            <w:r w:rsidRPr="00FD5E2B">
              <w:t>139956 (47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B0104E" w14:textId="77777777" w:rsidR="00FD5E2B" w:rsidRPr="00FD5E2B" w:rsidRDefault="00FD5E2B" w:rsidP="00FD5E2B">
            <w:r w:rsidRPr="00FD5E2B">
              <w:t>4725 (46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6E52B0" w14:textId="77777777" w:rsidR="00FD5E2B" w:rsidRPr="00FD5E2B" w:rsidRDefault="00FD5E2B" w:rsidP="00FD5E2B">
            <w:r w:rsidRPr="00FD5E2B">
              <w:t>8631 (39.8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66CEF4" w14:textId="77777777" w:rsidR="00FD5E2B" w:rsidRPr="00FD5E2B" w:rsidRDefault="00FD5E2B" w:rsidP="00FD5E2B">
            <w:r w:rsidRPr="00FD5E2B">
              <w:t>126600 (48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1E3623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FD23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1FFE78A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20E02DF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5245731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Age (years)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31E9D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58ED1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49EF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7489E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DA767F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00C659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37C60080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063BC07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E90ECB8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3–20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6222B" w14:textId="77777777" w:rsidR="00FD5E2B" w:rsidRPr="00FD5E2B" w:rsidRDefault="00FD5E2B" w:rsidP="00FD5E2B">
            <w:r w:rsidRPr="00FD5E2B">
              <w:t>8036 (2.7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E97E80" w14:textId="77777777" w:rsidR="00FD5E2B" w:rsidRPr="00FD5E2B" w:rsidRDefault="00FD5E2B" w:rsidP="00FD5E2B">
            <w:r w:rsidRPr="00FD5E2B">
              <w:t>226 (2.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A6B4CA" w14:textId="77777777" w:rsidR="00FD5E2B" w:rsidRPr="00FD5E2B" w:rsidRDefault="00FD5E2B" w:rsidP="00FD5E2B">
            <w:r w:rsidRPr="00FD5E2B">
              <w:t>428 (2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727D60" w14:textId="77777777" w:rsidR="00FD5E2B" w:rsidRPr="00FD5E2B" w:rsidRDefault="00FD5E2B" w:rsidP="00FD5E2B">
            <w:r w:rsidRPr="00FD5E2B">
              <w:t>7382 (2.8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40BD7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B1662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4CA8E3E6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4653B57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D52EA1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20–2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EA9CC4" w14:textId="77777777" w:rsidR="00FD5E2B" w:rsidRPr="00FD5E2B" w:rsidRDefault="00FD5E2B" w:rsidP="00FD5E2B">
            <w:r w:rsidRPr="00FD5E2B">
              <w:t>56940 (19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8CD815" w14:textId="77777777" w:rsidR="00FD5E2B" w:rsidRPr="00FD5E2B" w:rsidRDefault="00FD5E2B" w:rsidP="00FD5E2B">
            <w:r w:rsidRPr="00FD5E2B">
              <w:t>1865 (18.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4A5F0B" w14:textId="77777777" w:rsidR="00FD5E2B" w:rsidRPr="00FD5E2B" w:rsidRDefault="00FD5E2B" w:rsidP="00FD5E2B">
            <w:r w:rsidRPr="00FD5E2B">
              <w:t>3623 (16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2CF26C" w14:textId="77777777" w:rsidR="00FD5E2B" w:rsidRPr="00FD5E2B" w:rsidRDefault="00FD5E2B" w:rsidP="00FD5E2B">
            <w:r w:rsidRPr="00FD5E2B">
              <w:t>51452 (19.5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D19B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B12ED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A5EDD87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74C504BB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AA25464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25–30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8C6DB9" w14:textId="77777777" w:rsidR="00FD5E2B" w:rsidRPr="00FD5E2B" w:rsidRDefault="00FD5E2B" w:rsidP="00FD5E2B">
            <w:r w:rsidRPr="00FD5E2B">
              <w:t>111103 (37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5A3389" w14:textId="77777777" w:rsidR="00FD5E2B" w:rsidRPr="00FD5E2B" w:rsidRDefault="00FD5E2B" w:rsidP="00FD5E2B">
            <w:r w:rsidRPr="00FD5E2B">
              <w:t>3675 (35.9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780D1A" w14:textId="77777777" w:rsidR="00FD5E2B" w:rsidRPr="00FD5E2B" w:rsidRDefault="00FD5E2B" w:rsidP="00FD5E2B">
            <w:r w:rsidRPr="00FD5E2B">
              <w:t>7754 (35.8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9B5B5C" w14:textId="77777777" w:rsidR="00FD5E2B" w:rsidRPr="00FD5E2B" w:rsidRDefault="00FD5E2B" w:rsidP="00FD5E2B">
            <w:r w:rsidRPr="00FD5E2B">
              <w:t>99674 (37.8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0CCC1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FF396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B49AED6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69F85C51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5537497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0–3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ACAC08" w14:textId="77777777" w:rsidR="00FD5E2B" w:rsidRPr="00FD5E2B" w:rsidRDefault="00FD5E2B" w:rsidP="00FD5E2B">
            <w:r w:rsidRPr="00FD5E2B">
              <w:t>88068 (29.8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508D51" w14:textId="77777777" w:rsidR="00FD5E2B" w:rsidRPr="00FD5E2B" w:rsidRDefault="00FD5E2B" w:rsidP="00FD5E2B">
            <w:r w:rsidRPr="00FD5E2B">
              <w:t>3070 (30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4A312C" w14:textId="77777777" w:rsidR="00FD5E2B" w:rsidRPr="00FD5E2B" w:rsidRDefault="00FD5E2B" w:rsidP="00FD5E2B">
            <w:r w:rsidRPr="00FD5E2B">
              <w:t>6595 (3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4D292C" w14:textId="77777777" w:rsidR="00FD5E2B" w:rsidRPr="00FD5E2B" w:rsidRDefault="00FD5E2B" w:rsidP="00FD5E2B">
            <w:r w:rsidRPr="00FD5E2B">
              <w:t>78403 (29.8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313BB3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CC1D2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4186C31F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01F3D4E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7FA8A61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&gt; 3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BAE36" w14:textId="77777777" w:rsidR="00FD5E2B" w:rsidRPr="00FD5E2B" w:rsidRDefault="00FD5E2B" w:rsidP="00FD5E2B">
            <w:r w:rsidRPr="00FD5E2B">
              <w:t>31226 (10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773AF0" w14:textId="77777777" w:rsidR="00FD5E2B" w:rsidRPr="00FD5E2B" w:rsidRDefault="00FD5E2B" w:rsidP="00FD5E2B">
            <w:r w:rsidRPr="00FD5E2B">
              <w:t>1403 (13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1CE38C" w14:textId="77777777" w:rsidR="00FD5E2B" w:rsidRPr="00FD5E2B" w:rsidRDefault="00FD5E2B" w:rsidP="00FD5E2B">
            <w:r w:rsidRPr="00FD5E2B">
              <w:t>3289 (15.2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52744F" w14:textId="77777777" w:rsidR="00FD5E2B" w:rsidRPr="00FD5E2B" w:rsidRDefault="00FD5E2B" w:rsidP="00FD5E2B">
            <w:r w:rsidRPr="00FD5E2B">
              <w:t>26534 (10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44DDAE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F9341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550A5C3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A48FED8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23C4C96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Weight (kg) (median [IQR]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52CAB8" w14:textId="77777777" w:rsidR="00FD5E2B" w:rsidRPr="00FD5E2B" w:rsidRDefault="00FD5E2B" w:rsidP="00FD5E2B">
            <w:r w:rsidRPr="00FD5E2B">
              <w:t>64.0 [57.0, 73.0]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7D679" w14:textId="77777777" w:rsidR="00FD5E2B" w:rsidRPr="00FD5E2B" w:rsidRDefault="00FD5E2B" w:rsidP="00FD5E2B">
            <w:r w:rsidRPr="00FD5E2B">
              <w:t>66.0 [59.0, 78.0]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2BA5CA" w14:textId="77777777" w:rsidR="00FD5E2B" w:rsidRPr="00FD5E2B" w:rsidRDefault="00FD5E2B" w:rsidP="00FD5E2B">
            <w:r w:rsidRPr="00FD5E2B">
              <w:t>70.0 [61.0, 83.0]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41B50" w14:textId="77777777" w:rsidR="00FD5E2B" w:rsidRPr="00FD5E2B" w:rsidRDefault="00FD5E2B" w:rsidP="00FD5E2B">
            <w:r w:rsidRPr="00FD5E2B">
              <w:t>63.0 [57.0, 72.0]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18993E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B9673" w14:textId="77777777" w:rsidR="00FD5E2B" w:rsidRPr="00FD5E2B" w:rsidRDefault="00FD5E2B" w:rsidP="00FD5E2B">
            <w:r w:rsidRPr="00FD5E2B">
              <w:t>nonnorm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F8772B8" w14:textId="77777777" w:rsidR="00FD5E2B" w:rsidRPr="00FD5E2B" w:rsidRDefault="00FD5E2B" w:rsidP="00FD5E2B">
            <w:r w:rsidRPr="00FD5E2B">
              <w:t>34.4 </w:t>
            </w:r>
          </w:p>
        </w:tc>
      </w:tr>
      <w:tr w:rsidR="00FD5E2B" w:rsidRPr="00FD5E2B" w14:paraId="46C964F2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D658401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Height (cm) (median [IQR]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85E48A" w14:textId="77777777" w:rsidR="00FD5E2B" w:rsidRPr="00FD5E2B" w:rsidRDefault="00FD5E2B" w:rsidP="00FD5E2B">
            <w:r w:rsidRPr="00FD5E2B">
              <w:t>166.0 [162.0, 170.0]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9D7B97" w14:textId="77777777" w:rsidR="00FD5E2B" w:rsidRPr="00FD5E2B" w:rsidRDefault="00FD5E2B" w:rsidP="00FD5E2B">
            <w:r w:rsidRPr="00FD5E2B">
              <w:t>165.0 [161.0, 170.0]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9B3A8D" w14:textId="77777777" w:rsidR="00FD5E2B" w:rsidRPr="00FD5E2B" w:rsidRDefault="00FD5E2B" w:rsidP="00FD5E2B">
            <w:r w:rsidRPr="00FD5E2B">
              <w:t>166.00 [162.0, 170.0]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22263D" w14:textId="77777777" w:rsidR="00FD5E2B" w:rsidRPr="00FD5E2B" w:rsidRDefault="00FD5E2B" w:rsidP="00FD5E2B">
            <w:r w:rsidRPr="00FD5E2B">
              <w:t>166.0 [162.0, 170.0]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21C51C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37992" w14:textId="77777777" w:rsidR="00FD5E2B" w:rsidRPr="00FD5E2B" w:rsidRDefault="00FD5E2B" w:rsidP="00FD5E2B">
            <w:r w:rsidRPr="00FD5E2B">
              <w:t>nonnorm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AABAAEF" w14:textId="77777777" w:rsidR="00FD5E2B" w:rsidRPr="00FD5E2B" w:rsidRDefault="00FD5E2B" w:rsidP="00FD5E2B">
            <w:r w:rsidRPr="00FD5E2B">
              <w:t>32.3 </w:t>
            </w:r>
          </w:p>
        </w:tc>
      </w:tr>
      <w:tr w:rsidR="00FD5E2B" w:rsidRPr="00FD5E2B" w14:paraId="6E5C0EB7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73274C0" w14:textId="3FCF691A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BMI (</w:t>
            </w:r>
            <w:r>
              <w:rPr>
                <w:b/>
                <w:bCs/>
              </w:rPr>
              <w:t>kg</w:t>
            </w:r>
            <w:r w:rsidRPr="00FD5E2B">
              <w:rPr>
                <w:b/>
                <w:bCs/>
              </w:rPr>
              <w:t>/</w:t>
            </w:r>
            <w:r>
              <w:rPr>
                <w:b/>
                <w:bCs/>
              </w:rPr>
              <w:t>m</w:t>
            </w:r>
            <w:r w:rsidRPr="00FD5E2B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</w:rPr>
              <w:t xml:space="preserve"> </w:t>
            </w:r>
            <w:r w:rsidRPr="00FD5E2B">
              <w:rPr>
                <w:b/>
                <w:bCs/>
              </w:rPr>
              <w:t>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B5C59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6AE609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07C47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097B0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C174F1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AFFA4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76211629" w14:textId="77777777" w:rsidR="00FD5E2B" w:rsidRPr="00FD5E2B" w:rsidRDefault="00FD5E2B" w:rsidP="00FD5E2B">
            <w:r w:rsidRPr="00FD5E2B">
              <w:t>34.4 </w:t>
            </w:r>
          </w:p>
        </w:tc>
      </w:tr>
      <w:tr w:rsidR="00FD5E2B" w:rsidRPr="00FD5E2B" w14:paraId="6EE4D69B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CAD6B01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0–30 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EEEE31" w14:textId="77777777" w:rsidR="00FD5E2B" w:rsidRPr="00FD5E2B" w:rsidRDefault="00FD5E2B" w:rsidP="00FD5E2B">
            <w:r w:rsidRPr="00FD5E2B">
              <w:t>172341 (89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3485B4" w14:textId="77777777" w:rsidR="00FD5E2B" w:rsidRPr="00FD5E2B" w:rsidRDefault="00FD5E2B" w:rsidP="00FD5E2B">
            <w:r w:rsidRPr="00FD5E2B">
              <w:t>5716 (81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F9EAD5" w14:textId="77777777" w:rsidR="00FD5E2B" w:rsidRPr="00FD5E2B" w:rsidRDefault="00FD5E2B" w:rsidP="00FD5E2B">
            <w:r w:rsidRPr="00FD5E2B">
              <w:t>10295 (74.5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B2E02D" w14:textId="77777777" w:rsidR="00FD5E2B" w:rsidRPr="00FD5E2B" w:rsidRDefault="00FD5E2B" w:rsidP="00FD5E2B">
            <w:r w:rsidRPr="00FD5E2B">
              <w:t>156330 (90.5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4EC45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CEF49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68A9E39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D67A080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C09F9B5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0–3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BD8945" w14:textId="77777777" w:rsidR="00FD5E2B" w:rsidRPr="00FD5E2B" w:rsidRDefault="00FD5E2B" w:rsidP="00FD5E2B">
            <w:r w:rsidRPr="00FD5E2B">
              <w:t>14378 (7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47E0DA" w14:textId="77777777" w:rsidR="00FD5E2B" w:rsidRPr="00FD5E2B" w:rsidRDefault="00FD5E2B" w:rsidP="00FD5E2B">
            <w:r w:rsidRPr="00FD5E2B">
              <w:t>844 (12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89DB4C" w14:textId="77777777" w:rsidR="00FD5E2B" w:rsidRPr="00FD5E2B" w:rsidRDefault="00FD5E2B" w:rsidP="00FD5E2B">
            <w:r w:rsidRPr="00FD5E2B">
              <w:t>2068 (15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AEACC1" w14:textId="77777777" w:rsidR="00FD5E2B" w:rsidRPr="00FD5E2B" w:rsidRDefault="00FD5E2B" w:rsidP="00FD5E2B">
            <w:r w:rsidRPr="00FD5E2B">
              <w:t>11466 (6.6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26402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78026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3018C13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27962420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B85220C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&gt; 3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77EE24" w14:textId="77777777" w:rsidR="00FD5E2B" w:rsidRPr="00FD5E2B" w:rsidRDefault="00FD5E2B" w:rsidP="00FD5E2B">
            <w:r w:rsidRPr="00FD5E2B">
              <w:t>6958 (3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F7B55E" w14:textId="77777777" w:rsidR="00FD5E2B" w:rsidRPr="00FD5E2B" w:rsidRDefault="00FD5E2B" w:rsidP="00FD5E2B">
            <w:r w:rsidRPr="00FD5E2B">
              <w:t>490 (7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F5AC45" w14:textId="77777777" w:rsidR="00FD5E2B" w:rsidRPr="00FD5E2B" w:rsidRDefault="00FD5E2B" w:rsidP="00FD5E2B">
            <w:r w:rsidRPr="00FD5E2B">
              <w:t>1450 (10.5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DE93BA" w14:textId="77777777" w:rsidR="00FD5E2B" w:rsidRPr="00FD5E2B" w:rsidRDefault="00FD5E2B" w:rsidP="00FD5E2B">
            <w:r w:rsidRPr="00FD5E2B">
              <w:t>5018 (2.9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D63D6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E9BC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CAA9801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3D7A0F4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5F49739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Smoking status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5A3701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FCFE4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B3A64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FE223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739C14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378E1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44531EF6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38FBC916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2468576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No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7ACB06" w14:textId="77777777" w:rsidR="00FD5E2B" w:rsidRPr="00FD5E2B" w:rsidRDefault="00FD5E2B" w:rsidP="00FD5E2B">
            <w:r w:rsidRPr="00FD5E2B">
              <w:t>240827 (81.5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B5FC6" w14:textId="77777777" w:rsidR="00FD5E2B" w:rsidRPr="00FD5E2B" w:rsidRDefault="00FD5E2B" w:rsidP="00FD5E2B">
            <w:r w:rsidRPr="00FD5E2B">
              <w:t>8584 (83.8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260A6B" w14:textId="77777777" w:rsidR="00FD5E2B" w:rsidRPr="00FD5E2B" w:rsidRDefault="00FD5E2B" w:rsidP="00FD5E2B">
            <w:r w:rsidRPr="00FD5E2B">
              <w:t>17930 (82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A7C64" w14:textId="77777777" w:rsidR="00FD5E2B" w:rsidRPr="00FD5E2B" w:rsidRDefault="00FD5E2B" w:rsidP="00FD5E2B">
            <w:r w:rsidRPr="00FD5E2B">
              <w:t>214313 (81.4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32FA2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B333F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59DE1C98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509C4AB6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E5E30FA" w14:textId="77777777" w:rsidR="00FD5E2B" w:rsidRPr="00FD5E2B" w:rsidRDefault="00FD5E2B" w:rsidP="00FD5E2B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US"/>
              </w:rPr>
              <w:t>Quitted smoking during the 1. trimester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89B472" w14:textId="77777777" w:rsidR="00FD5E2B" w:rsidRPr="00FD5E2B" w:rsidRDefault="00FD5E2B" w:rsidP="00FD5E2B">
            <w:r w:rsidRPr="00FD5E2B">
              <w:t>16892 (5.7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DC5A26" w14:textId="77777777" w:rsidR="00FD5E2B" w:rsidRPr="00FD5E2B" w:rsidRDefault="00FD5E2B" w:rsidP="00FD5E2B">
            <w:r w:rsidRPr="00FD5E2B">
              <w:t>583 (5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7B2A77" w14:textId="77777777" w:rsidR="00FD5E2B" w:rsidRPr="00FD5E2B" w:rsidRDefault="00FD5E2B" w:rsidP="00FD5E2B">
            <w:r w:rsidRPr="00FD5E2B">
              <w:t>1367 (6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18D5B9" w14:textId="77777777" w:rsidR="00FD5E2B" w:rsidRPr="00FD5E2B" w:rsidRDefault="00FD5E2B" w:rsidP="00FD5E2B">
            <w:r w:rsidRPr="00FD5E2B">
              <w:t>14942 (5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CBE06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6D23E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5007A6F1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0FE14C43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6EAF5D2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Smoked after 1. trimester daily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E53AA0" w14:textId="77777777" w:rsidR="00FD5E2B" w:rsidRPr="00FD5E2B" w:rsidRDefault="00FD5E2B" w:rsidP="00FD5E2B">
            <w:r w:rsidRPr="00FD5E2B">
              <w:t>30991 (10.5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06F4F3" w14:textId="77777777" w:rsidR="00FD5E2B" w:rsidRPr="00FD5E2B" w:rsidRDefault="00FD5E2B" w:rsidP="00FD5E2B">
            <w:r w:rsidRPr="00FD5E2B">
              <w:t>822 (8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EFEC89" w14:textId="77777777" w:rsidR="00FD5E2B" w:rsidRPr="00FD5E2B" w:rsidRDefault="00FD5E2B" w:rsidP="00FD5E2B">
            <w:r w:rsidRPr="00FD5E2B">
              <w:t>1933 (8.9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5230F0" w14:textId="77777777" w:rsidR="00FD5E2B" w:rsidRPr="00FD5E2B" w:rsidRDefault="00FD5E2B" w:rsidP="00FD5E2B">
            <w:r w:rsidRPr="00FD5E2B">
              <w:t>28236 (10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C59F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84B02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786683F5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7DEE6E31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1375C5D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Smoked after 1. trimester occasionally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DF3433" w14:textId="77777777" w:rsidR="00FD5E2B" w:rsidRPr="00FD5E2B" w:rsidRDefault="00FD5E2B" w:rsidP="00FD5E2B">
            <w:r w:rsidRPr="00FD5E2B">
              <w:t>179 (0.1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E26F41" w14:textId="77777777" w:rsidR="00FD5E2B" w:rsidRPr="00FD5E2B" w:rsidRDefault="00FD5E2B" w:rsidP="00FD5E2B">
            <w:r w:rsidRPr="00FD5E2B">
              <w:t>4 (0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D2EB93" w14:textId="77777777" w:rsidR="00FD5E2B" w:rsidRPr="00FD5E2B" w:rsidRDefault="00FD5E2B" w:rsidP="00FD5E2B">
            <w:r w:rsidRPr="00FD5E2B">
              <w:t>11 (0.1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453DF" w14:textId="77777777" w:rsidR="00FD5E2B" w:rsidRPr="00FD5E2B" w:rsidRDefault="00FD5E2B" w:rsidP="00FD5E2B">
            <w:r w:rsidRPr="00FD5E2B">
              <w:t>164 (0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327A6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E02C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00D6BD3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6133658A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F06474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No informatio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E899BF" w14:textId="77777777" w:rsidR="00FD5E2B" w:rsidRPr="00FD5E2B" w:rsidRDefault="00FD5E2B" w:rsidP="00FD5E2B">
            <w:r w:rsidRPr="00FD5E2B">
              <w:t>6484 (2.2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5F2E5E" w14:textId="77777777" w:rsidR="00FD5E2B" w:rsidRPr="00FD5E2B" w:rsidRDefault="00FD5E2B" w:rsidP="00FD5E2B">
            <w:r w:rsidRPr="00FD5E2B">
              <w:t>246 (2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82C144" w14:textId="77777777" w:rsidR="00FD5E2B" w:rsidRPr="00FD5E2B" w:rsidRDefault="00FD5E2B" w:rsidP="00FD5E2B">
            <w:r w:rsidRPr="00FD5E2B">
              <w:t>448 (2.1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3CFD96" w14:textId="77777777" w:rsidR="00FD5E2B" w:rsidRPr="00FD5E2B" w:rsidRDefault="00FD5E2B" w:rsidP="00FD5E2B">
            <w:r w:rsidRPr="00FD5E2B">
              <w:t>5790 (2.2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D9199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B7953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3BE527C4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C81AF8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BCB4916" w14:textId="06983542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F</w:t>
            </w:r>
            <w:r>
              <w:rPr>
                <w:b/>
                <w:bCs/>
              </w:rPr>
              <w:t>-diagnosis</w:t>
            </w:r>
            <w:r w:rsidRPr="00FD5E2B">
              <w:rPr>
                <w:b/>
                <w:bCs/>
              </w:rPr>
              <w:t xml:space="preserve"> (ICD-10)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BF7E54" w14:textId="77777777" w:rsidR="00FD5E2B" w:rsidRPr="00FD5E2B" w:rsidRDefault="00FD5E2B" w:rsidP="00FD5E2B">
            <w:r w:rsidRPr="00FD5E2B">
              <w:t>972 (0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5E0BDF" w14:textId="77777777" w:rsidR="00FD5E2B" w:rsidRPr="00FD5E2B" w:rsidRDefault="00FD5E2B" w:rsidP="00FD5E2B">
            <w:r w:rsidRPr="00FD5E2B">
              <w:t>54 (0.5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FA3C0F" w14:textId="77777777" w:rsidR="00FD5E2B" w:rsidRPr="00FD5E2B" w:rsidRDefault="00FD5E2B" w:rsidP="00FD5E2B">
            <w:r w:rsidRPr="00FD5E2B">
              <w:t>80 (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DEE152" w14:textId="77777777" w:rsidR="00FD5E2B" w:rsidRPr="00FD5E2B" w:rsidRDefault="00FD5E2B" w:rsidP="00FD5E2B">
            <w:r w:rsidRPr="00FD5E2B">
              <w:t>838 (0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76C069" w14:textId="77777777" w:rsidR="00FD5E2B" w:rsidRPr="00FD5E2B" w:rsidRDefault="00FD5E2B" w:rsidP="00FD5E2B">
            <w:r w:rsidRPr="00FD5E2B">
              <w:t>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C049C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FDAEB4C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412A5986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638B89F" w14:textId="0A8D8C83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fetuses</w:t>
            </w:r>
            <w:r w:rsidRPr="00FD5E2B">
              <w:rPr>
                <w:b/>
                <w:bCs/>
              </w:rPr>
              <w:t xml:space="preserve">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0F840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48D95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C6751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86935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CFACAC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203F8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332711F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1CF267F0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0B94A6B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8A218" w14:textId="77777777" w:rsidR="00FD5E2B" w:rsidRPr="00FD5E2B" w:rsidRDefault="00FD5E2B" w:rsidP="00FD5E2B">
            <w:r w:rsidRPr="00FD5E2B">
              <w:t>290608 (98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1F4789" w14:textId="77777777" w:rsidR="00FD5E2B" w:rsidRPr="00FD5E2B" w:rsidRDefault="00FD5E2B" w:rsidP="00FD5E2B">
            <w:r w:rsidRPr="00FD5E2B">
              <w:t>9527 (93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084449" w14:textId="77777777" w:rsidR="00FD5E2B" w:rsidRPr="00FD5E2B" w:rsidRDefault="00FD5E2B" w:rsidP="00FD5E2B">
            <w:r w:rsidRPr="00FD5E2B">
              <w:t>21164 (97.6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30857A" w14:textId="77777777" w:rsidR="00FD5E2B" w:rsidRPr="00FD5E2B" w:rsidRDefault="00FD5E2B" w:rsidP="00FD5E2B">
            <w:r w:rsidRPr="00FD5E2B">
              <w:t>259917 (98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D74D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6FAB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7FD56AA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0196036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A8A3429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2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FFD7CB" w14:textId="77777777" w:rsidR="00FD5E2B" w:rsidRPr="00FD5E2B" w:rsidRDefault="00FD5E2B" w:rsidP="00FD5E2B">
            <w:r w:rsidRPr="00FD5E2B">
              <w:t>4697 (1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066AD9" w14:textId="77777777" w:rsidR="00FD5E2B" w:rsidRPr="00FD5E2B" w:rsidRDefault="00FD5E2B" w:rsidP="00FD5E2B">
            <w:r w:rsidRPr="00FD5E2B">
              <w:t>707 (6.9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3DFA72" w14:textId="77777777" w:rsidR="00FD5E2B" w:rsidRPr="00FD5E2B" w:rsidRDefault="00FD5E2B" w:rsidP="00FD5E2B">
            <w:r w:rsidRPr="00FD5E2B">
              <w:t>519 (2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BDCBBE" w14:textId="77777777" w:rsidR="00FD5E2B" w:rsidRPr="00FD5E2B" w:rsidRDefault="00FD5E2B" w:rsidP="00FD5E2B">
            <w:r w:rsidRPr="00FD5E2B">
              <w:t>3471 (1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3E1A2E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7F2E9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C2BA643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B6A5AB4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30E3114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7DCD39" w14:textId="77777777" w:rsidR="00FD5E2B" w:rsidRPr="00FD5E2B" w:rsidRDefault="00FD5E2B" w:rsidP="00FD5E2B">
            <w:r w:rsidRPr="00FD5E2B">
              <w:t>67 (0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36B396" w14:textId="77777777" w:rsidR="00FD5E2B" w:rsidRPr="00FD5E2B" w:rsidRDefault="00FD5E2B" w:rsidP="00FD5E2B">
            <w:r w:rsidRPr="00FD5E2B">
              <w:t>5 (0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945DF4" w14:textId="77777777" w:rsidR="00FD5E2B" w:rsidRPr="00FD5E2B" w:rsidRDefault="00FD5E2B" w:rsidP="00FD5E2B">
            <w:r w:rsidRPr="00FD5E2B">
              <w:t>6 (0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E55007" w14:textId="77777777" w:rsidR="00FD5E2B" w:rsidRPr="00FD5E2B" w:rsidRDefault="00FD5E2B" w:rsidP="00FD5E2B">
            <w:r w:rsidRPr="00FD5E2B">
              <w:t>56 (0.0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3BF616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5C5FC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3D3B242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0CD4F23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A26853A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Previous pregnancies (&gt;1)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D1FA1B" w14:textId="77777777" w:rsidR="00FD5E2B" w:rsidRPr="00FD5E2B" w:rsidRDefault="00FD5E2B" w:rsidP="00FD5E2B">
            <w:r w:rsidRPr="00FD5E2B">
              <w:t>15865 (5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74B759" w14:textId="77777777" w:rsidR="00FD5E2B" w:rsidRPr="00FD5E2B" w:rsidRDefault="00FD5E2B" w:rsidP="00FD5E2B">
            <w:r w:rsidRPr="00FD5E2B">
              <w:t>581 (5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AAAD7E" w14:textId="77777777" w:rsidR="00FD5E2B" w:rsidRPr="00FD5E2B" w:rsidRDefault="00FD5E2B" w:rsidP="00FD5E2B">
            <w:r w:rsidRPr="00FD5E2B">
              <w:t>1222 (5.6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CEA4A7" w14:textId="77777777" w:rsidR="00FD5E2B" w:rsidRPr="00FD5E2B" w:rsidRDefault="00FD5E2B" w:rsidP="00FD5E2B">
            <w:r w:rsidRPr="00FD5E2B">
              <w:t>14062 (5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8F4108" w14:textId="77777777" w:rsidR="00FD5E2B" w:rsidRPr="00FD5E2B" w:rsidRDefault="00FD5E2B" w:rsidP="00FD5E2B">
            <w:r w:rsidRPr="00FD5E2B">
              <w:t>0.068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BEA9C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382ED0F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6F6F701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F61C0C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Positive OGTT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CEAE1" w14:textId="77777777" w:rsidR="00FD5E2B" w:rsidRPr="00FD5E2B" w:rsidRDefault="00FD5E2B" w:rsidP="00FD5E2B">
            <w:r w:rsidRPr="00FD5E2B">
              <w:t>24269 (8.2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3BA51B" w14:textId="77777777" w:rsidR="00FD5E2B" w:rsidRPr="00FD5E2B" w:rsidRDefault="00FD5E2B" w:rsidP="00FD5E2B">
            <w:r w:rsidRPr="00FD5E2B">
              <w:t>1250 (12.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3A0840" w14:textId="77777777" w:rsidR="00FD5E2B" w:rsidRPr="00FD5E2B" w:rsidRDefault="00FD5E2B" w:rsidP="00FD5E2B">
            <w:r w:rsidRPr="00FD5E2B">
              <w:t>2761 (12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5B5A71" w14:textId="77777777" w:rsidR="00FD5E2B" w:rsidRPr="00FD5E2B" w:rsidRDefault="00FD5E2B" w:rsidP="00FD5E2B">
            <w:r w:rsidRPr="00FD5E2B">
              <w:t>20258 (7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A956B3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6FECF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0E294B3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2B2DE8B8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12D1314" w14:textId="12FFCEEF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Length of gestation (weeks</w:t>
            </w:r>
            <w:r>
              <w:rPr>
                <w:b/>
                <w:bCs/>
              </w:rPr>
              <w:t>)</w:t>
            </w:r>
            <w:r w:rsidRPr="00FD5E2B">
              <w:rPr>
                <w:b/>
                <w:bCs/>
              </w:rPr>
              <w:t xml:space="preserve">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41BA8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9EE70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12B529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CE52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EC096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F0AA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9E9033B" w14:textId="77777777" w:rsidR="00FD5E2B" w:rsidRPr="00FD5E2B" w:rsidRDefault="00FD5E2B" w:rsidP="00FD5E2B">
            <w:r w:rsidRPr="00FD5E2B">
              <w:t>0.2 </w:t>
            </w:r>
          </w:p>
        </w:tc>
      </w:tr>
      <w:tr w:rsidR="00FD5E2B" w:rsidRPr="00FD5E2B" w14:paraId="7EA988B4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B459F1B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&lt; 28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F5947E" w14:textId="77777777" w:rsidR="00FD5E2B" w:rsidRPr="00FD5E2B" w:rsidRDefault="00FD5E2B" w:rsidP="00FD5E2B">
            <w:r w:rsidRPr="00FD5E2B">
              <w:t>1027 (0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E7CC3" w14:textId="77777777" w:rsidR="00FD5E2B" w:rsidRPr="00FD5E2B" w:rsidRDefault="00FD5E2B" w:rsidP="00FD5E2B">
            <w:r w:rsidRPr="00FD5E2B">
              <w:t>147 (1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5409F" w14:textId="77777777" w:rsidR="00FD5E2B" w:rsidRPr="00FD5E2B" w:rsidRDefault="00FD5E2B" w:rsidP="00FD5E2B">
            <w:r w:rsidRPr="00FD5E2B">
              <w:t>61 (0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CF04C" w14:textId="77777777" w:rsidR="00FD5E2B" w:rsidRPr="00FD5E2B" w:rsidRDefault="00FD5E2B" w:rsidP="00FD5E2B">
            <w:r w:rsidRPr="00FD5E2B">
              <w:t>819 (0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7B79F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02B0DA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64776E9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1EA07D2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8EE6D35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28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-31</w:t>
            </w:r>
            <w:r w:rsidRPr="00FD5E2B">
              <w:rPr>
                <w:b/>
                <w:bCs/>
                <w:vertAlign w:val="superscript"/>
              </w:rPr>
              <w:t>+6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E061FE" w14:textId="77777777" w:rsidR="00FD5E2B" w:rsidRPr="00FD5E2B" w:rsidRDefault="00FD5E2B" w:rsidP="00FD5E2B">
            <w:r w:rsidRPr="00FD5E2B">
              <w:t>1757 (0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1C4204" w14:textId="77777777" w:rsidR="00FD5E2B" w:rsidRPr="00FD5E2B" w:rsidRDefault="00FD5E2B" w:rsidP="00FD5E2B">
            <w:r w:rsidRPr="00FD5E2B">
              <w:t>416 (4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1D46ED" w14:textId="77777777" w:rsidR="00FD5E2B" w:rsidRPr="00FD5E2B" w:rsidRDefault="00FD5E2B" w:rsidP="00FD5E2B">
            <w:r w:rsidRPr="00FD5E2B">
              <w:t>159 (0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36EA22" w14:textId="77777777" w:rsidR="00FD5E2B" w:rsidRPr="00FD5E2B" w:rsidRDefault="00FD5E2B" w:rsidP="00FD5E2B">
            <w:r w:rsidRPr="00FD5E2B">
              <w:t>1182 (0.4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0F3E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94DF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5C11CCC8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932984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A3AE418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2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-33</w:t>
            </w:r>
            <w:r w:rsidRPr="00FD5E2B">
              <w:rPr>
                <w:b/>
                <w:bCs/>
                <w:vertAlign w:val="superscript"/>
              </w:rPr>
              <w:t>+6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4D60A2" w14:textId="77777777" w:rsidR="00FD5E2B" w:rsidRPr="00FD5E2B" w:rsidRDefault="00FD5E2B" w:rsidP="00FD5E2B">
            <w:r w:rsidRPr="00FD5E2B">
              <w:t>2409 (0.8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8100B0" w14:textId="77777777" w:rsidR="00FD5E2B" w:rsidRPr="00FD5E2B" w:rsidRDefault="00FD5E2B" w:rsidP="00FD5E2B">
            <w:r w:rsidRPr="00FD5E2B">
              <w:t>452 (4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0457F9" w14:textId="77777777" w:rsidR="00FD5E2B" w:rsidRPr="00FD5E2B" w:rsidRDefault="00FD5E2B" w:rsidP="00FD5E2B">
            <w:r w:rsidRPr="00FD5E2B">
              <w:t>206 (1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AFC4FF" w14:textId="77777777" w:rsidR="00FD5E2B" w:rsidRPr="00FD5E2B" w:rsidRDefault="00FD5E2B" w:rsidP="00FD5E2B">
            <w:r w:rsidRPr="00FD5E2B">
              <w:t>1751 (0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2546C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19E9F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78323545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5A4F8C2A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50860D0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4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-36</w:t>
            </w:r>
            <w:r w:rsidRPr="00FD5E2B">
              <w:rPr>
                <w:b/>
                <w:bCs/>
                <w:vertAlign w:val="superscript"/>
              </w:rPr>
              <w:t>+6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76EBEC" w14:textId="77777777" w:rsidR="00FD5E2B" w:rsidRPr="00FD5E2B" w:rsidRDefault="00FD5E2B" w:rsidP="00FD5E2B">
            <w:r w:rsidRPr="00FD5E2B">
              <w:t>13087 (4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4586D7" w14:textId="77777777" w:rsidR="00FD5E2B" w:rsidRPr="00FD5E2B" w:rsidRDefault="00FD5E2B" w:rsidP="00FD5E2B">
            <w:r w:rsidRPr="00FD5E2B">
              <w:t>1708 (16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52B23B" w14:textId="77777777" w:rsidR="00FD5E2B" w:rsidRPr="00FD5E2B" w:rsidRDefault="00FD5E2B" w:rsidP="00FD5E2B">
            <w:r w:rsidRPr="00FD5E2B">
              <w:t>1222 (5.6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8C7042" w14:textId="77777777" w:rsidR="00FD5E2B" w:rsidRPr="00FD5E2B" w:rsidRDefault="00FD5E2B" w:rsidP="00FD5E2B">
            <w:r w:rsidRPr="00FD5E2B">
              <w:t>10157 (3.9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BB39E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A8B63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D636CBE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6BFF97C4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8C10A9D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7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-42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C0FD54" w14:textId="77777777" w:rsidR="00FD5E2B" w:rsidRPr="00FD5E2B" w:rsidRDefault="00FD5E2B" w:rsidP="00FD5E2B">
            <w:r w:rsidRPr="00FD5E2B">
              <w:t>265397 (90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C3669D" w14:textId="77777777" w:rsidR="00FD5E2B" w:rsidRPr="00FD5E2B" w:rsidRDefault="00FD5E2B" w:rsidP="00FD5E2B">
            <w:r w:rsidRPr="00FD5E2B">
              <w:t>7424 (72.6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4492D6" w14:textId="77777777" w:rsidR="00FD5E2B" w:rsidRPr="00FD5E2B" w:rsidRDefault="00FD5E2B" w:rsidP="00FD5E2B">
            <w:r w:rsidRPr="00FD5E2B">
              <w:t>19477 (90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C21AF8" w14:textId="77777777" w:rsidR="00FD5E2B" w:rsidRPr="00FD5E2B" w:rsidRDefault="00FD5E2B" w:rsidP="00FD5E2B">
            <w:r w:rsidRPr="00FD5E2B">
              <w:t>238496 (90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91866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DE871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37F27858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C5774FB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76E253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&gt;42</w:t>
            </w:r>
            <w:r w:rsidRPr="00FD5E2B">
              <w:rPr>
                <w:b/>
                <w:bCs/>
                <w:vertAlign w:val="superscript"/>
              </w:rPr>
              <w:t>+0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95FE0D" w14:textId="77777777" w:rsidR="00FD5E2B" w:rsidRPr="00FD5E2B" w:rsidRDefault="00FD5E2B" w:rsidP="00FD5E2B">
            <w:r w:rsidRPr="00FD5E2B">
              <w:t>11077 (3.8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40217A" w14:textId="77777777" w:rsidR="00FD5E2B" w:rsidRPr="00FD5E2B" w:rsidRDefault="00FD5E2B" w:rsidP="00FD5E2B">
            <w:r w:rsidRPr="00FD5E2B">
              <w:t>73 (0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50F640" w14:textId="77777777" w:rsidR="00FD5E2B" w:rsidRPr="00FD5E2B" w:rsidRDefault="00FD5E2B" w:rsidP="00FD5E2B">
            <w:r w:rsidRPr="00FD5E2B">
              <w:t>526 (2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03C02E" w14:textId="77777777" w:rsidR="00FD5E2B" w:rsidRPr="00FD5E2B" w:rsidRDefault="00FD5E2B" w:rsidP="00FD5E2B">
            <w:r w:rsidRPr="00FD5E2B">
              <w:t>10478 (4.0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F07F27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AB7D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507C51B5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77AFA893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22F8E0F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Mode of delivery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69BD3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8D238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97BFA3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9FBDC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3FAAE5" w14:textId="77777777" w:rsidR="00FD5E2B" w:rsidRPr="00FD5E2B" w:rsidRDefault="00FD5E2B" w:rsidP="00FD5E2B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8BF0D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64A3B6FB" w14:textId="77777777" w:rsidR="00FD5E2B" w:rsidRPr="00FD5E2B" w:rsidRDefault="00FD5E2B" w:rsidP="00FD5E2B">
            <w:r w:rsidRPr="00FD5E2B">
              <w:t>0.0 </w:t>
            </w:r>
          </w:p>
        </w:tc>
      </w:tr>
      <w:tr w:rsidR="00FD5E2B" w:rsidRPr="00FD5E2B" w14:paraId="3B3ECD9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8E31719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Vaginal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F9F220" w14:textId="77777777" w:rsidR="00FD5E2B" w:rsidRPr="00FD5E2B" w:rsidRDefault="00FD5E2B" w:rsidP="00FD5E2B">
            <w:r w:rsidRPr="00FD5E2B">
              <w:t>189892 (64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CA7982" w14:textId="77777777" w:rsidR="00FD5E2B" w:rsidRPr="00FD5E2B" w:rsidRDefault="00FD5E2B" w:rsidP="00FD5E2B">
            <w:r w:rsidRPr="00FD5E2B">
              <w:t>4431 (43.3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A45FCB" w14:textId="77777777" w:rsidR="00FD5E2B" w:rsidRPr="00FD5E2B" w:rsidRDefault="00FD5E2B" w:rsidP="00FD5E2B">
            <w:r w:rsidRPr="00FD5E2B">
              <w:t>12419 (57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BDA58" w14:textId="77777777" w:rsidR="00FD5E2B" w:rsidRPr="00FD5E2B" w:rsidRDefault="00FD5E2B" w:rsidP="00FD5E2B">
            <w:r w:rsidRPr="00FD5E2B">
              <w:t>173042 (65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F4358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B5D0B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34159696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226AEB0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362C0B2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Breech, vaginal birth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876380" w14:textId="77777777" w:rsidR="00FD5E2B" w:rsidRPr="00FD5E2B" w:rsidRDefault="00FD5E2B" w:rsidP="00FD5E2B">
            <w:r w:rsidRPr="00FD5E2B">
              <w:t>2386 (0.8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102A3" w14:textId="77777777" w:rsidR="00FD5E2B" w:rsidRPr="00FD5E2B" w:rsidRDefault="00FD5E2B" w:rsidP="00FD5E2B">
            <w:r w:rsidRPr="00FD5E2B">
              <w:t>45 (0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CEF897" w14:textId="77777777" w:rsidR="00FD5E2B" w:rsidRPr="00FD5E2B" w:rsidRDefault="00FD5E2B" w:rsidP="00FD5E2B">
            <w:r w:rsidRPr="00FD5E2B">
              <w:t>89 (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23765E" w14:textId="77777777" w:rsidR="00FD5E2B" w:rsidRPr="00FD5E2B" w:rsidRDefault="00FD5E2B" w:rsidP="00FD5E2B">
            <w:r w:rsidRPr="00FD5E2B">
              <w:t>2252 (0.9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80F939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E5C9F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E81BC6F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7F36971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10870E6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Forceps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01507" w14:textId="77777777" w:rsidR="00FD5E2B" w:rsidRPr="00FD5E2B" w:rsidRDefault="00FD5E2B" w:rsidP="00FD5E2B">
            <w:r w:rsidRPr="00FD5E2B">
              <w:t>357 (0.1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936F7A" w14:textId="77777777" w:rsidR="00FD5E2B" w:rsidRPr="00FD5E2B" w:rsidRDefault="00FD5E2B" w:rsidP="00FD5E2B">
            <w:r w:rsidRPr="00FD5E2B">
              <w:t>8 (0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289586" w14:textId="77777777" w:rsidR="00FD5E2B" w:rsidRPr="00FD5E2B" w:rsidRDefault="00FD5E2B" w:rsidP="00FD5E2B">
            <w:r w:rsidRPr="00FD5E2B">
              <w:t>33 (0.2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FD3FC6" w14:textId="77777777" w:rsidR="00FD5E2B" w:rsidRPr="00FD5E2B" w:rsidRDefault="00FD5E2B" w:rsidP="00FD5E2B">
            <w:r w:rsidRPr="00FD5E2B">
              <w:t>316 (0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845FC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5B2EC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41D9DAD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CAA9FC2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C50263F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Vacuum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D842AF" w14:textId="77777777" w:rsidR="00FD5E2B" w:rsidRPr="00FD5E2B" w:rsidRDefault="00FD5E2B" w:rsidP="00FD5E2B">
            <w:r w:rsidRPr="00FD5E2B">
              <w:t>41915 (14.2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8320E5" w14:textId="77777777" w:rsidR="00FD5E2B" w:rsidRPr="00FD5E2B" w:rsidRDefault="00FD5E2B" w:rsidP="00FD5E2B">
            <w:r w:rsidRPr="00FD5E2B">
              <w:t>1197 (11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91CB8E" w14:textId="77777777" w:rsidR="00FD5E2B" w:rsidRPr="00FD5E2B" w:rsidRDefault="00FD5E2B" w:rsidP="00FD5E2B">
            <w:r w:rsidRPr="00FD5E2B">
              <w:t>3108 (14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AE2AD" w14:textId="77777777" w:rsidR="00FD5E2B" w:rsidRPr="00FD5E2B" w:rsidRDefault="00FD5E2B" w:rsidP="00FD5E2B">
            <w:r w:rsidRPr="00FD5E2B">
              <w:t>37610 (14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16C364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52A42D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C712BD1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796DD8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8BF9D1B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Planned C-sectio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FB0786" w14:textId="77777777" w:rsidR="00FD5E2B" w:rsidRPr="00FD5E2B" w:rsidRDefault="00FD5E2B" w:rsidP="00FD5E2B">
            <w:r w:rsidRPr="00FD5E2B">
              <w:t>17668 (6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5C7D1D" w14:textId="77777777" w:rsidR="00FD5E2B" w:rsidRPr="00FD5E2B" w:rsidRDefault="00FD5E2B" w:rsidP="00FD5E2B">
            <w:r w:rsidRPr="00FD5E2B">
              <w:t>894 (8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38AEC8" w14:textId="77777777" w:rsidR="00FD5E2B" w:rsidRPr="00FD5E2B" w:rsidRDefault="00FD5E2B" w:rsidP="00FD5E2B">
            <w:r w:rsidRPr="00FD5E2B">
              <w:t>1449 (6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96020E" w14:textId="77777777" w:rsidR="00FD5E2B" w:rsidRPr="00FD5E2B" w:rsidRDefault="00FD5E2B" w:rsidP="00FD5E2B">
            <w:r w:rsidRPr="00FD5E2B">
              <w:t>15325 (5.8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D98CEE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0068F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2C8ACB9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07CCD74B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1BD0684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Urgent C-sectio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AFCF91" w14:textId="77777777" w:rsidR="00FD5E2B" w:rsidRPr="00FD5E2B" w:rsidRDefault="00FD5E2B" w:rsidP="00FD5E2B">
            <w:r w:rsidRPr="00FD5E2B">
              <w:t>27890 (9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BAD0CE" w14:textId="77777777" w:rsidR="00FD5E2B" w:rsidRPr="00FD5E2B" w:rsidRDefault="00FD5E2B" w:rsidP="00FD5E2B">
            <w:r w:rsidRPr="00FD5E2B">
              <w:t>2541 (24.8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E95497" w14:textId="77777777" w:rsidR="00FD5E2B" w:rsidRPr="00FD5E2B" w:rsidRDefault="00FD5E2B" w:rsidP="00FD5E2B">
            <w:r w:rsidRPr="00FD5E2B">
              <w:t>3004 (13.9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5EF1F6" w14:textId="77777777" w:rsidR="00FD5E2B" w:rsidRPr="00FD5E2B" w:rsidRDefault="00FD5E2B" w:rsidP="00FD5E2B">
            <w:r w:rsidRPr="00FD5E2B">
              <w:t>22345 (8.5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751A5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7F9F38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200C029C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1C66FF3C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86C09B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Emergency C-sectio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CED5F" w14:textId="77777777" w:rsidR="00FD5E2B" w:rsidRPr="00FD5E2B" w:rsidRDefault="00FD5E2B" w:rsidP="00FD5E2B">
            <w:r w:rsidRPr="00FD5E2B">
              <w:t>3230 (1.1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EB2B14" w14:textId="77777777" w:rsidR="00FD5E2B" w:rsidRPr="00FD5E2B" w:rsidRDefault="00FD5E2B" w:rsidP="00FD5E2B">
            <w:r w:rsidRPr="00FD5E2B">
              <w:t>174 (1.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E088BC" w14:textId="77777777" w:rsidR="00FD5E2B" w:rsidRPr="00FD5E2B" w:rsidRDefault="00FD5E2B" w:rsidP="00FD5E2B">
            <w:r w:rsidRPr="00FD5E2B">
              <w:t>285 (1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EA98C5" w14:textId="77777777" w:rsidR="00FD5E2B" w:rsidRPr="00FD5E2B" w:rsidRDefault="00FD5E2B" w:rsidP="00FD5E2B">
            <w:r w:rsidRPr="00FD5E2B">
              <w:t>2771 (1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F39CCC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D33925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543FDA9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3EA879E5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65A552C" w14:textId="04AFD002" w:rsidR="00FD5E2B" w:rsidRPr="00FD5E2B" w:rsidRDefault="00FD5E2B" w:rsidP="00FD5E2B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US"/>
              </w:rPr>
              <w:t>C-</w:t>
            </w:r>
            <w:r w:rsidR="000700EC">
              <w:rPr>
                <w:b/>
                <w:bCs/>
                <w:lang w:val="en-US"/>
              </w:rPr>
              <w:t>s</w:t>
            </w:r>
            <w:r w:rsidRPr="00FD5E2B">
              <w:rPr>
                <w:b/>
                <w:bCs/>
                <w:lang w:val="en-US"/>
              </w:rPr>
              <w:t>ection, not planned (before 2004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2518D" w14:textId="77777777" w:rsidR="00FD5E2B" w:rsidRPr="00FD5E2B" w:rsidRDefault="00FD5E2B" w:rsidP="00FD5E2B">
            <w:r w:rsidRPr="00FD5E2B">
              <w:t>11921 (4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7F5C86" w14:textId="77777777" w:rsidR="00FD5E2B" w:rsidRPr="00FD5E2B" w:rsidRDefault="00FD5E2B" w:rsidP="00FD5E2B">
            <w:r w:rsidRPr="00FD5E2B">
              <w:t>946 (9.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0D5366" w14:textId="77777777" w:rsidR="00FD5E2B" w:rsidRPr="00FD5E2B" w:rsidRDefault="00FD5E2B" w:rsidP="00FD5E2B">
            <w:r w:rsidRPr="00FD5E2B">
              <w:t>1296 (6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455E46" w14:textId="77777777" w:rsidR="00FD5E2B" w:rsidRPr="00FD5E2B" w:rsidRDefault="00FD5E2B" w:rsidP="00FD5E2B">
            <w:r w:rsidRPr="00FD5E2B">
              <w:t>9679 (3.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3E84AF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7524F0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0D16CC4E" w14:textId="77777777" w:rsidR="00FD5E2B" w:rsidRPr="00FD5E2B" w:rsidRDefault="00FD5E2B" w:rsidP="00FD5E2B">
            <w:r w:rsidRPr="00FD5E2B">
              <w:t> </w:t>
            </w:r>
          </w:p>
        </w:tc>
      </w:tr>
      <w:tr w:rsidR="00FD5E2B" w:rsidRPr="00FD5E2B" w14:paraId="47F0F776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0590A73" w14:textId="77777777" w:rsidR="00FD5E2B" w:rsidRPr="00FD5E2B" w:rsidRDefault="00FD5E2B" w:rsidP="00FD5E2B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No information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F2C9D3" w14:textId="77777777" w:rsidR="00FD5E2B" w:rsidRPr="00FD5E2B" w:rsidRDefault="00FD5E2B" w:rsidP="00FD5E2B">
            <w:r w:rsidRPr="00FD5E2B">
              <w:t>101 (0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357AA5" w14:textId="77777777" w:rsidR="00FD5E2B" w:rsidRPr="00FD5E2B" w:rsidRDefault="00FD5E2B" w:rsidP="00FD5E2B">
            <w:r w:rsidRPr="00FD5E2B">
              <w:t>3 (0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AEE15C" w14:textId="77777777" w:rsidR="00FD5E2B" w:rsidRPr="00FD5E2B" w:rsidRDefault="00FD5E2B" w:rsidP="00FD5E2B">
            <w:r w:rsidRPr="00FD5E2B">
              <w:t>6 (0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0862F5" w14:textId="77777777" w:rsidR="00FD5E2B" w:rsidRPr="00FD5E2B" w:rsidRDefault="00FD5E2B" w:rsidP="00FD5E2B">
            <w:r w:rsidRPr="00FD5E2B">
              <w:t>92 (0.0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C9375B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5D7CB2" w14:textId="77777777" w:rsidR="00FD5E2B" w:rsidRPr="00FD5E2B" w:rsidRDefault="00FD5E2B" w:rsidP="00FD5E2B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  <w:hideMark/>
          </w:tcPr>
          <w:p w14:paraId="1C857BF4" w14:textId="77777777" w:rsidR="00FD5E2B" w:rsidRPr="00FD5E2B" w:rsidRDefault="00FD5E2B" w:rsidP="00FD5E2B">
            <w:r w:rsidRPr="00FD5E2B">
              <w:t> </w:t>
            </w:r>
          </w:p>
        </w:tc>
      </w:tr>
      <w:tr w:rsidR="000700EC" w:rsidRPr="00FD5E2B" w14:paraId="692A9450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149F1FF9" w14:textId="02B52B1F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Birthweight (g) (mean (SD)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A3FD1" w14:textId="7B43E959" w:rsidR="000700EC" w:rsidRPr="00FD5E2B" w:rsidRDefault="000700EC" w:rsidP="000700EC">
            <w:r w:rsidRPr="00FD5E2B">
              <w:t>3420.01 (559.88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FCC8" w14:textId="775BF829" w:rsidR="000700EC" w:rsidRPr="00FD5E2B" w:rsidRDefault="000700EC" w:rsidP="000700EC">
            <w:r w:rsidRPr="00FD5E2B">
              <w:t>2959.50 (801.16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465EB" w14:textId="1E4C4557" w:rsidR="000700EC" w:rsidRPr="00FD5E2B" w:rsidRDefault="000700EC" w:rsidP="000700EC">
            <w:r w:rsidRPr="00FD5E2B">
              <w:t>3327.60 (614.1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69301" w14:textId="6F0CEB9A" w:rsidR="000700EC" w:rsidRPr="00FD5E2B" w:rsidRDefault="000700EC" w:rsidP="000700EC">
            <w:r w:rsidRPr="00FD5E2B">
              <w:t>3445.52 (534.66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274C3" w14:textId="5DB75A58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65028" w14:textId="5E11D548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14FDD6EA" w14:textId="6D3019E6" w:rsidR="000700EC" w:rsidRPr="00FD5E2B" w:rsidRDefault="000700EC" w:rsidP="000700EC">
            <w:r w:rsidRPr="00FD5E2B">
              <w:t>0.0 </w:t>
            </w:r>
          </w:p>
        </w:tc>
      </w:tr>
      <w:tr w:rsidR="000700EC" w:rsidRPr="00FD5E2B" w14:paraId="6A72624C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1E58B2C1" w14:textId="4131ECF4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  <w:lang w:val="en-US"/>
              </w:rPr>
              <w:t>Birthheight (cm) (mean (SD))</w:t>
            </w:r>
            <w:r w:rsidRPr="00FD5E2B">
              <w:rPr>
                <w:b/>
                <w:bCs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E4AF0" w14:textId="335C2355" w:rsidR="000700EC" w:rsidRPr="00FD5E2B" w:rsidRDefault="000700EC" w:rsidP="000700EC">
            <w:r w:rsidRPr="00FD5E2B">
              <w:t>49.89 (2.6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DB533" w14:textId="70C453C9" w:rsidR="000700EC" w:rsidRPr="00FD5E2B" w:rsidRDefault="000700EC" w:rsidP="000700EC">
            <w:r w:rsidRPr="00FD5E2B">
              <w:t>47.86 (4.1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D4177" w14:textId="36CF330B" w:rsidR="000700EC" w:rsidRPr="00FD5E2B" w:rsidRDefault="000700EC" w:rsidP="000700EC">
            <w:r w:rsidRPr="00FD5E2B">
              <w:t>49.58 (2.8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54732" w14:textId="45E5EB90" w:rsidR="000700EC" w:rsidRPr="00FD5E2B" w:rsidRDefault="000700EC" w:rsidP="000700EC">
            <w:r w:rsidRPr="00FD5E2B">
              <w:t>49.99 (2.50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9489F" w14:textId="208AC07E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3AE2F" w14:textId="060758B3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65AE4AA4" w14:textId="62E283F9" w:rsidR="000700EC" w:rsidRPr="00FD5E2B" w:rsidRDefault="000700EC" w:rsidP="000700EC">
            <w:r w:rsidRPr="00FD5E2B">
              <w:t>0.7 </w:t>
            </w:r>
          </w:p>
        </w:tc>
      </w:tr>
      <w:tr w:rsidR="000700EC" w:rsidRPr="00FD5E2B" w14:paraId="461CE0F3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34CDE03E" w14:textId="5CEEA46A" w:rsidR="000700EC" w:rsidRPr="00FD5E2B" w:rsidRDefault="000700EC" w:rsidP="000700EC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US"/>
              </w:rPr>
              <w:t>Head circumference (cm) (mean (SD)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06C16" w14:textId="4A26640D" w:rsidR="000700EC" w:rsidRPr="00FD5E2B" w:rsidRDefault="000700EC" w:rsidP="000700EC">
            <w:r w:rsidRPr="00FD5E2B">
              <w:t>34.72 (1.79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5F5C" w14:textId="3DD935FE" w:rsidR="000700EC" w:rsidRPr="00FD5E2B" w:rsidRDefault="000700EC" w:rsidP="000700EC">
            <w:r w:rsidRPr="00FD5E2B">
              <w:t>33.70 (2.69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A1E51" w14:textId="50F920FF" w:rsidR="000700EC" w:rsidRPr="00FD5E2B" w:rsidRDefault="000700EC" w:rsidP="000700EC">
            <w:r w:rsidRPr="00FD5E2B">
              <w:t>34.57 (1.91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F7B8" w14:textId="0073BAAC" w:rsidR="000700EC" w:rsidRPr="00FD5E2B" w:rsidRDefault="000700EC" w:rsidP="000700EC">
            <w:r w:rsidRPr="00FD5E2B">
              <w:t>34.77 (1.72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13613" w14:textId="72CCF867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41D6B" w14:textId="3C626FCB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65995348" w14:textId="2767A52D" w:rsidR="000700EC" w:rsidRPr="00FD5E2B" w:rsidRDefault="000700EC" w:rsidP="000700EC">
            <w:r w:rsidRPr="00FD5E2B">
              <w:t>34.2 </w:t>
            </w:r>
          </w:p>
        </w:tc>
      </w:tr>
      <w:tr w:rsidR="000700EC" w:rsidRPr="00FD5E2B" w14:paraId="18ACCB7F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54B93CB8" w14:textId="3807900B" w:rsidR="000700EC" w:rsidRPr="00FD5E2B" w:rsidRDefault="000700EC" w:rsidP="000700EC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GB"/>
              </w:rPr>
              <w:t>APGAR at 1min (mean (SD))</w:t>
            </w:r>
            <w:r w:rsidRPr="00810468">
              <w:rPr>
                <w:b/>
                <w:bCs/>
                <w:lang w:val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B323D" w14:textId="152DC5B9" w:rsidR="000700EC" w:rsidRPr="00FD5E2B" w:rsidRDefault="000700EC" w:rsidP="000700EC">
            <w:r w:rsidRPr="00FD5E2B">
              <w:t>8.42 (1.4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2E5F" w14:textId="180707E0" w:rsidR="000700EC" w:rsidRPr="00FD5E2B" w:rsidRDefault="000700EC" w:rsidP="000700EC">
            <w:r w:rsidRPr="00FD5E2B">
              <w:t>8.05 (1.73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6AEAE" w14:textId="60C5E2A8" w:rsidR="000700EC" w:rsidRPr="00FD5E2B" w:rsidRDefault="000700EC" w:rsidP="000700EC">
            <w:r w:rsidRPr="00FD5E2B">
              <w:t>8.28 (1.5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81D95" w14:textId="22952F69" w:rsidR="000700EC" w:rsidRPr="00FD5E2B" w:rsidRDefault="000700EC" w:rsidP="000700EC">
            <w:r w:rsidRPr="00FD5E2B">
              <w:t>8.45 (1.37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3BBD6" w14:textId="50488398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9F15D" w14:textId="08ED3DC2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182D3090" w14:textId="1066DF4C" w:rsidR="000700EC" w:rsidRPr="00FD5E2B" w:rsidRDefault="000700EC" w:rsidP="000700EC">
            <w:r w:rsidRPr="00FD5E2B">
              <w:t>0.2 </w:t>
            </w:r>
          </w:p>
        </w:tc>
      </w:tr>
      <w:tr w:rsidR="000700EC" w:rsidRPr="00FD5E2B" w14:paraId="2A51BCA8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574BFDEB" w14:textId="1CBF47B5" w:rsidR="000700EC" w:rsidRPr="00FD5E2B" w:rsidRDefault="000700EC" w:rsidP="000700EC">
            <w:pPr>
              <w:rPr>
                <w:b/>
                <w:bCs/>
                <w:lang w:val="en-GB"/>
              </w:rPr>
            </w:pPr>
            <w:r w:rsidRPr="00FD5E2B">
              <w:rPr>
                <w:b/>
                <w:bCs/>
              </w:rPr>
              <w:t>APGAR at 5 min (%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90AD9" w14:textId="712EB9F3" w:rsidR="000700EC" w:rsidRPr="00FD5E2B" w:rsidRDefault="000700EC" w:rsidP="000700EC">
            <w:r w:rsidRPr="00FD5E2B"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1DE95" w14:textId="28A09F42" w:rsidR="000700EC" w:rsidRPr="00FD5E2B" w:rsidRDefault="000700EC" w:rsidP="000700EC">
            <w:r w:rsidRPr="00FD5E2B"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4B300" w14:textId="350A63BF" w:rsidR="000700EC" w:rsidRPr="00FD5E2B" w:rsidRDefault="000700EC" w:rsidP="000700EC">
            <w:r w:rsidRPr="00FD5E2B"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3DBAA" w14:textId="6AA155C6" w:rsidR="000700EC" w:rsidRPr="00FD5E2B" w:rsidRDefault="000700EC" w:rsidP="000700EC">
            <w:r w:rsidRPr="00FD5E2B"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F12B3" w14:textId="4A648065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D464D" w14:textId="0C9E7903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32DED9AE" w14:textId="36952528" w:rsidR="000700EC" w:rsidRPr="00FD5E2B" w:rsidRDefault="000700EC" w:rsidP="000700EC">
            <w:r w:rsidRPr="00FD5E2B">
              <w:t>41.0 </w:t>
            </w:r>
          </w:p>
        </w:tc>
      </w:tr>
      <w:tr w:rsidR="000700EC" w:rsidRPr="00FD5E2B" w14:paraId="35F2010A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702C1F54" w14:textId="201EB7AC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0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ABD18" w14:textId="55790F8F" w:rsidR="000700EC" w:rsidRPr="00FD5E2B" w:rsidRDefault="000700EC" w:rsidP="000700EC">
            <w:r w:rsidRPr="00FD5E2B">
              <w:t>588 (0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52AFF" w14:textId="2056C521" w:rsidR="000700EC" w:rsidRPr="00FD5E2B" w:rsidRDefault="000700EC" w:rsidP="000700EC">
            <w:r w:rsidRPr="00FD5E2B">
              <w:t>22 (0.3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F33FB" w14:textId="3BD55735" w:rsidR="000700EC" w:rsidRPr="00FD5E2B" w:rsidRDefault="000700EC" w:rsidP="000700EC">
            <w:r w:rsidRPr="00FD5E2B">
              <w:t>57 (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9F8A1" w14:textId="027F6C64" w:rsidR="000700EC" w:rsidRPr="00FD5E2B" w:rsidRDefault="000700EC" w:rsidP="000700EC">
            <w:r w:rsidRPr="00FD5E2B">
              <w:t>509 (0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41E2A" w14:textId="6D6DED86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61DD4" w14:textId="2D3E2C89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38732F80" w14:textId="453F621B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4EBE090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027C6DBF" w14:textId="6B6E37FF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AE318" w14:textId="7E6730A3" w:rsidR="000700EC" w:rsidRPr="00FD5E2B" w:rsidRDefault="000700EC" w:rsidP="000700EC">
            <w:r w:rsidRPr="00FD5E2B">
              <w:t>137 (0.1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6FE17" w14:textId="57C1D8EC" w:rsidR="000700EC" w:rsidRPr="00FD5E2B" w:rsidRDefault="000700EC" w:rsidP="000700EC">
            <w:r w:rsidRPr="00FD5E2B">
              <w:t>10 (0.2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9831" w14:textId="42ABAB61" w:rsidR="000700EC" w:rsidRPr="00FD5E2B" w:rsidRDefault="000700EC" w:rsidP="000700EC">
            <w:r w:rsidRPr="00FD5E2B">
              <w:t>12 (0.1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14F7E" w14:textId="4EDA7351" w:rsidR="000700EC" w:rsidRPr="00FD5E2B" w:rsidRDefault="000700EC" w:rsidP="000700EC">
            <w:r w:rsidRPr="00FD5E2B">
              <w:t>115 (0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35763" w14:textId="2D86C46B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C4DCB" w14:textId="2629F61E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5EB13152" w14:textId="32D3AE0C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3998BCC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6C5CBFD7" w14:textId="338FDACB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2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87E76" w14:textId="30C95AD0" w:rsidR="000700EC" w:rsidRPr="00FD5E2B" w:rsidRDefault="000700EC" w:rsidP="000700EC">
            <w:r w:rsidRPr="00FD5E2B">
              <w:t>191 (0.1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84950" w14:textId="37ADB8D3" w:rsidR="000700EC" w:rsidRPr="00FD5E2B" w:rsidRDefault="000700EC" w:rsidP="000700EC">
            <w:r w:rsidRPr="00FD5E2B">
              <w:t>21 (0.3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150BD" w14:textId="1E9859A3" w:rsidR="000700EC" w:rsidRPr="00FD5E2B" w:rsidRDefault="000700EC" w:rsidP="000700EC">
            <w:r w:rsidRPr="00FD5E2B">
              <w:t>14 (0.1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31DC" w14:textId="55B373AB" w:rsidR="000700EC" w:rsidRPr="00FD5E2B" w:rsidRDefault="000700EC" w:rsidP="000700EC">
            <w:r w:rsidRPr="00FD5E2B">
              <w:t>156 (0.1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C9E89" w14:textId="60693C76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AD0E6" w14:textId="404176CD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3F2CED4F" w14:textId="2A775A96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7C29A12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159209DF" w14:textId="6419254B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3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177DF" w14:textId="33B8A875" w:rsidR="000700EC" w:rsidRPr="00FD5E2B" w:rsidRDefault="000700EC" w:rsidP="000700EC">
            <w:r w:rsidRPr="00FD5E2B">
              <w:t>343 (0.2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060E8" w14:textId="4E234DCB" w:rsidR="000700EC" w:rsidRPr="00FD5E2B" w:rsidRDefault="000700EC" w:rsidP="000700EC">
            <w:r w:rsidRPr="00FD5E2B">
              <w:t>40 (0.6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27548" w14:textId="3B6C54EA" w:rsidR="000700EC" w:rsidRPr="00FD5E2B" w:rsidRDefault="000700EC" w:rsidP="000700EC">
            <w:r w:rsidRPr="00FD5E2B">
              <w:t>34 (0.3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A0C31" w14:textId="46026BA0" w:rsidR="000700EC" w:rsidRPr="00FD5E2B" w:rsidRDefault="000700EC" w:rsidP="000700EC">
            <w:r w:rsidRPr="00FD5E2B">
              <w:t>269 (0.2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2A71F" w14:textId="65E7B210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20948" w14:textId="04A700F5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5E4AF1C3" w14:textId="15DC751F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7BA4A08B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706BD4A0" w14:textId="75AFF286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4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8FE53" w14:textId="79F7EC99" w:rsidR="000700EC" w:rsidRPr="00FD5E2B" w:rsidRDefault="000700EC" w:rsidP="000700EC">
            <w:r w:rsidRPr="00FD5E2B">
              <w:t>578 (0.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1AE44" w14:textId="373C9568" w:rsidR="000700EC" w:rsidRPr="00FD5E2B" w:rsidRDefault="000700EC" w:rsidP="000700EC">
            <w:r w:rsidRPr="00FD5E2B">
              <w:t>60 (0.9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720C7" w14:textId="2A3C78F2" w:rsidR="000700EC" w:rsidRPr="00FD5E2B" w:rsidRDefault="000700EC" w:rsidP="000700EC">
            <w:r w:rsidRPr="00FD5E2B">
              <w:t>52 (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1D01" w14:textId="6CF89E4C" w:rsidR="000700EC" w:rsidRPr="00FD5E2B" w:rsidRDefault="000700EC" w:rsidP="000700EC">
            <w:r w:rsidRPr="00FD5E2B">
              <w:t>466 (0.3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282DF" w14:textId="18DDC744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37C7D" w14:textId="0F3246B6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48FBB6E7" w14:textId="16CF60C7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6EFA457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7DB2BD89" w14:textId="1248E8A4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5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E2CC6" w14:textId="1211846B" w:rsidR="000700EC" w:rsidRPr="00FD5E2B" w:rsidRDefault="000700EC" w:rsidP="000700EC">
            <w:r w:rsidRPr="00FD5E2B">
              <w:t>959 (0.6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9973" w14:textId="4511B01F" w:rsidR="000700EC" w:rsidRPr="00FD5E2B" w:rsidRDefault="000700EC" w:rsidP="000700EC">
            <w:r w:rsidRPr="00FD5E2B">
              <w:t>88 (1.4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38B5E" w14:textId="529E7864" w:rsidR="000700EC" w:rsidRPr="00FD5E2B" w:rsidRDefault="000700EC" w:rsidP="000700EC">
            <w:r w:rsidRPr="00FD5E2B">
              <w:t>100 (0.8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69700" w14:textId="247D7A15" w:rsidR="000700EC" w:rsidRPr="00FD5E2B" w:rsidRDefault="000700EC" w:rsidP="000700EC">
            <w:r w:rsidRPr="00FD5E2B">
              <w:t>771 (0.5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BAC99" w14:textId="7CC144BA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93C01" w14:textId="1D769041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630FC4B5" w14:textId="6888CAAD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1202C9D1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15AD81C3" w14:textId="1005242E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6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7D30F" w14:textId="3049B69A" w:rsidR="000700EC" w:rsidRPr="00FD5E2B" w:rsidRDefault="000700EC" w:rsidP="000700EC">
            <w:r w:rsidRPr="00FD5E2B">
              <w:t>2986 (1.7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A94A" w14:textId="16EF0D23" w:rsidR="000700EC" w:rsidRPr="00FD5E2B" w:rsidRDefault="000700EC" w:rsidP="000700EC">
            <w:r w:rsidRPr="00FD5E2B">
              <w:t>214 (3.3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33042" w14:textId="6BD7AD5C" w:rsidR="000700EC" w:rsidRPr="00FD5E2B" w:rsidRDefault="000700EC" w:rsidP="000700EC">
            <w:r w:rsidRPr="00FD5E2B">
              <w:t>305 (2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F2C8A" w14:textId="4C22A4B9" w:rsidR="000700EC" w:rsidRPr="00FD5E2B" w:rsidRDefault="000700EC" w:rsidP="000700EC">
            <w:r w:rsidRPr="00FD5E2B">
              <w:t>2467 (1.6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C9ECB" w14:textId="68162240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4CAE7" w14:textId="342CD14F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0798F52F" w14:textId="3666984B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207E8C8F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0AB81F27" w14:textId="31E31CAC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7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FD2EA" w14:textId="70CFBA57" w:rsidR="000700EC" w:rsidRPr="00FD5E2B" w:rsidRDefault="000700EC" w:rsidP="000700EC">
            <w:r w:rsidRPr="00FD5E2B">
              <w:t>5957 (3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3A3E" w14:textId="6C2C7CDC" w:rsidR="000700EC" w:rsidRPr="00FD5E2B" w:rsidRDefault="000700EC" w:rsidP="000700EC">
            <w:r w:rsidRPr="00FD5E2B">
              <w:t>388 (6.0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63131" w14:textId="01BEFB70" w:rsidR="000700EC" w:rsidRPr="00FD5E2B" w:rsidRDefault="000700EC" w:rsidP="000700EC">
            <w:r w:rsidRPr="00FD5E2B">
              <w:t>558 (4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0862" w14:textId="16C0A060" w:rsidR="000700EC" w:rsidRPr="00FD5E2B" w:rsidRDefault="000700EC" w:rsidP="000700EC">
            <w:r w:rsidRPr="00FD5E2B">
              <w:t>5011 (3.2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5A71" w14:textId="76D54E8D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A556D" w14:textId="70337998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051C0F2B" w14:textId="01CCBE86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26860E6D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3984FF4F" w14:textId="7FE437B9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8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34215" w14:textId="713AA306" w:rsidR="000700EC" w:rsidRPr="00FD5E2B" w:rsidRDefault="000700EC" w:rsidP="000700EC">
            <w:r w:rsidRPr="00FD5E2B">
              <w:t>16337 (9.4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E4F0" w14:textId="718D0FE4" w:rsidR="000700EC" w:rsidRPr="00FD5E2B" w:rsidRDefault="000700EC" w:rsidP="000700EC">
            <w:r w:rsidRPr="00FD5E2B">
              <w:t>910 (14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DA5B4" w14:textId="4BA7A1A0" w:rsidR="000700EC" w:rsidRPr="00FD5E2B" w:rsidRDefault="000700EC" w:rsidP="000700EC">
            <w:r w:rsidRPr="00FD5E2B">
              <w:t>1407 (11.0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AAE0C" w14:textId="78F06471" w:rsidR="000700EC" w:rsidRPr="00FD5E2B" w:rsidRDefault="000700EC" w:rsidP="000700EC">
            <w:r w:rsidRPr="00FD5E2B">
              <w:t>14020 (9.0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40363" w14:textId="394A43C7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2BEB6" w14:textId="71170587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4D1B2C79" w14:textId="1B3BFCE3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7D089F31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5861C593" w14:textId="4ED01CF3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9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5705E" w14:textId="20F383C0" w:rsidR="000700EC" w:rsidRPr="00FD5E2B" w:rsidRDefault="000700EC" w:rsidP="000700EC">
            <w:r w:rsidRPr="00FD5E2B">
              <w:t>104590 (60.0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4A96E" w14:textId="39121EB0" w:rsidR="000700EC" w:rsidRPr="00FD5E2B" w:rsidRDefault="000700EC" w:rsidP="000700EC">
            <w:r w:rsidRPr="00FD5E2B">
              <w:t>3567 (55.1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AE49" w14:textId="073019C9" w:rsidR="000700EC" w:rsidRPr="00FD5E2B" w:rsidRDefault="000700EC" w:rsidP="000700EC">
            <w:r w:rsidRPr="00FD5E2B">
              <w:t>7715 (60.4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F11BD" w14:textId="5B59F14F" w:rsidR="000700EC" w:rsidRPr="00FD5E2B" w:rsidRDefault="000700EC" w:rsidP="000700EC">
            <w:r w:rsidRPr="00FD5E2B">
              <w:t>93308 (60.2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87D17" w14:textId="248B53DE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3B7E4" w14:textId="101D4245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7D428C2D" w14:textId="4D8403A4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44A040AE" w14:textId="77777777" w:rsidTr="00FD5E2B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49327EEB" w14:textId="52DE2A47" w:rsidR="000700EC" w:rsidRPr="00FD5E2B" w:rsidRDefault="000700EC" w:rsidP="000700EC">
            <w:pPr>
              <w:rPr>
                <w:b/>
                <w:bCs/>
              </w:rPr>
            </w:pPr>
            <w:r w:rsidRPr="00FD5E2B">
              <w:rPr>
                <w:b/>
                <w:bCs/>
              </w:rPr>
              <w:t>10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BCCA5" w14:textId="3008C22E" w:rsidR="000700EC" w:rsidRPr="00FD5E2B" w:rsidRDefault="000700EC" w:rsidP="000700EC">
            <w:r w:rsidRPr="00FD5E2B">
              <w:t>41621 (23.9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B686" w14:textId="5B0E3720" w:rsidR="000700EC" w:rsidRPr="00FD5E2B" w:rsidRDefault="000700EC" w:rsidP="000700EC">
            <w:r w:rsidRPr="00FD5E2B">
              <w:t>1149 (17.8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511B1" w14:textId="4B65AD5A" w:rsidR="000700EC" w:rsidRPr="00FD5E2B" w:rsidRDefault="000700EC" w:rsidP="000700EC">
            <w:r w:rsidRPr="00FD5E2B">
              <w:t>2510 (19.7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7311" w14:textId="16B830A9" w:rsidR="000700EC" w:rsidRPr="00FD5E2B" w:rsidRDefault="000700EC" w:rsidP="000700EC">
            <w:r w:rsidRPr="00FD5E2B">
              <w:t>37962 (24.5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F1CC1" w14:textId="332F8A81" w:rsidR="000700EC" w:rsidRPr="00FD5E2B" w:rsidRDefault="000700EC" w:rsidP="000700EC">
            <w:r w:rsidRPr="00FD5E2B"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F0031" w14:textId="41E138CD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262716BE" w14:textId="784CE450" w:rsidR="000700EC" w:rsidRPr="00FD5E2B" w:rsidRDefault="000700EC" w:rsidP="000700EC">
            <w:r w:rsidRPr="00FD5E2B">
              <w:t> </w:t>
            </w:r>
          </w:p>
        </w:tc>
      </w:tr>
      <w:tr w:rsidR="000700EC" w:rsidRPr="00FD5E2B" w14:paraId="3C74F757" w14:textId="77777777" w:rsidTr="000700EC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nil"/>
              <w:right w:val="single" w:sz="6" w:space="0" w:color="7F7F7F"/>
            </w:tcBorders>
            <w:shd w:val="clear" w:color="auto" w:fill="FFFFFF"/>
          </w:tcPr>
          <w:p w14:paraId="2678375E" w14:textId="6E4189C3" w:rsidR="000700EC" w:rsidRPr="000700EC" w:rsidRDefault="000700EC" w:rsidP="000700EC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US"/>
              </w:rPr>
              <w:t>pH of the umbilical artery (mean (SD))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0D10F" w14:textId="634EF0C7" w:rsidR="000700EC" w:rsidRPr="00FD5E2B" w:rsidRDefault="000700EC" w:rsidP="000700EC">
            <w:r w:rsidRPr="00FD5E2B">
              <w:t>7.23 (0.23)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12A54" w14:textId="6677F4B5" w:rsidR="000700EC" w:rsidRPr="00FD5E2B" w:rsidRDefault="000700EC" w:rsidP="000700EC">
            <w:r w:rsidRPr="00FD5E2B">
              <w:t>7.24 (0.17)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1B859" w14:textId="22F3AB9B" w:rsidR="000700EC" w:rsidRPr="00FD5E2B" w:rsidRDefault="000700EC" w:rsidP="000700EC">
            <w:r w:rsidRPr="00FD5E2B">
              <w:t>7.23 (0.16)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A1476" w14:textId="790B29B4" w:rsidR="000700EC" w:rsidRPr="00FD5E2B" w:rsidRDefault="000700EC" w:rsidP="000700EC">
            <w:r w:rsidRPr="00FD5E2B">
              <w:t>7.23 (0.24)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FBC86" w14:textId="3C4BDAC6" w:rsidR="000700EC" w:rsidRPr="00FD5E2B" w:rsidRDefault="000700EC" w:rsidP="000700EC">
            <w:r w:rsidRPr="00FD5E2B">
              <w:t>0.012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295D" w14:textId="4514A57C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clear" w:color="auto" w:fill="FFFFFF"/>
          </w:tcPr>
          <w:p w14:paraId="573F8F9A" w14:textId="441D71CB" w:rsidR="000700EC" w:rsidRPr="00FD5E2B" w:rsidRDefault="000700EC" w:rsidP="000700EC">
            <w:r w:rsidRPr="00FD5E2B">
              <w:t>27,30 </w:t>
            </w:r>
          </w:p>
        </w:tc>
      </w:tr>
      <w:tr w:rsidR="000700EC" w:rsidRPr="00FD5E2B" w14:paraId="6269A0B6" w14:textId="77777777" w:rsidTr="000700EC">
        <w:trPr>
          <w:trHeight w:val="300"/>
        </w:trPr>
        <w:tc>
          <w:tcPr>
            <w:tcW w:w="2249" w:type="dxa"/>
            <w:tcBorders>
              <w:top w:val="nil"/>
              <w:left w:val="single" w:sz="6" w:space="0" w:color="008080"/>
              <w:bottom w:val="single" w:sz="4" w:space="0" w:color="auto"/>
              <w:right w:val="single" w:sz="6" w:space="0" w:color="7F7F7F"/>
            </w:tcBorders>
            <w:shd w:val="clear" w:color="auto" w:fill="FFFFFF"/>
          </w:tcPr>
          <w:p w14:paraId="3E98B773" w14:textId="09475790" w:rsidR="000700EC" w:rsidRPr="00FD5E2B" w:rsidRDefault="000700EC" w:rsidP="000700EC">
            <w:pPr>
              <w:rPr>
                <w:b/>
                <w:bCs/>
                <w:lang w:val="en-US"/>
              </w:rPr>
            </w:pPr>
            <w:r w:rsidRPr="00FD5E2B">
              <w:rPr>
                <w:b/>
                <w:bCs/>
                <w:lang w:val="en-US"/>
              </w:rPr>
              <w:t>pH of the umbilical vein (mean (SD))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C29F4F" w14:textId="10F6E2F1" w:rsidR="000700EC" w:rsidRPr="00FD5E2B" w:rsidRDefault="000700EC" w:rsidP="000700EC">
            <w:r w:rsidRPr="00FD5E2B">
              <w:t>7.12 (1.16)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64CB9" w14:textId="6A6CF0CB" w:rsidR="000700EC" w:rsidRPr="00FD5E2B" w:rsidRDefault="000700EC" w:rsidP="000700EC">
            <w:r w:rsidRPr="00FD5E2B">
              <w:t>7.15 (1.04)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9A49CB" w14:textId="705E9341" w:rsidR="000700EC" w:rsidRPr="00FD5E2B" w:rsidRDefault="000700EC" w:rsidP="000700EC">
            <w:r w:rsidRPr="00FD5E2B">
              <w:t>7.21 (0.81)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0DE2DD" w14:textId="774419F3" w:rsidR="000700EC" w:rsidRPr="00FD5E2B" w:rsidRDefault="000700EC" w:rsidP="000700EC">
            <w:r w:rsidRPr="00FD5E2B">
              <w:t>7.11 (1.19)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C50443" w14:textId="0AA46A81" w:rsidR="000700EC" w:rsidRPr="00FD5E2B" w:rsidRDefault="000700EC" w:rsidP="000700EC">
            <w:r w:rsidRPr="00FD5E2B">
              <w:t>&lt;0.001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415F3A" w14:textId="609687A4" w:rsidR="000700EC" w:rsidRPr="00FD5E2B" w:rsidRDefault="000700EC" w:rsidP="000700EC">
            <w:r w:rsidRPr="00FD5E2B"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6" w:space="0" w:color="008080"/>
            </w:tcBorders>
            <w:shd w:val="clear" w:color="auto" w:fill="FFFFFF"/>
          </w:tcPr>
          <w:p w14:paraId="37EEE23A" w14:textId="09DE81F0" w:rsidR="000700EC" w:rsidRPr="00FD5E2B" w:rsidRDefault="000700EC" w:rsidP="000700EC">
            <w:r w:rsidRPr="00FD5E2B">
              <w:t>70.3 </w:t>
            </w:r>
          </w:p>
        </w:tc>
      </w:tr>
    </w:tbl>
    <w:p w14:paraId="0F87B4B9" w14:textId="04413D7F" w:rsidR="00FD5E2B" w:rsidRPr="00FD5E2B" w:rsidRDefault="00FD5E2B" w:rsidP="00FD5E2B">
      <w:r w:rsidRPr="00FD5E2B">
        <w:t> </w:t>
      </w:r>
    </w:p>
    <w:p w14:paraId="0DE6D414" w14:textId="49CB6175" w:rsidR="00FD5E2B" w:rsidRPr="00FD5E2B" w:rsidRDefault="006819F4" w:rsidP="00FD5E2B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66A80A" wp14:editId="060C6000">
                <wp:simplePos x="0" y="0"/>
                <wp:positionH relativeFrom="column">
                  <wp:posOffset>-444500</wp:posOffset>
                </wp:positionH>
                <wp:positionV relativeFrom="paragraph">
                  <wp:posOffset>235585</wp:posOffset>
                </wp:positionV>
                <wp:extent cx="6642100" cy="1517650"/>
                <wp:effectExtent l="0" t="0" r="6350" b="6350"/>
                <wp:wrapNone/>
                <wp:docPr id="39169337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2100" cy="151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BB79F5" w14:textId="73393DAE" w:rsidR="006819F4" w:rsidRPr="006819F4" w:rsidRDefault="006819F4" w:rsidP="006819F4">
                            <w:pPr>
                              <w:rPr>
                                <w:lang w:val="en-US"/>
                              </w:rPr>
                            </w:pPr>
                            <w:r w:rsidRPr="00FD5E2B">
                              <w:rPr>
                                <w:lang w:val="en-US"/>
                              </w:rPr>
                              <w:t>Table 1. Baseline characteristi</w:t>
                            </w:r>
                            <w:r>
                              <w:rPr>
                                <w:lang w:val="en-US"/>
                              </w:rPr>
                              <w:t>cs</w:t>
                            </w:r>
                            <w:r w:rsidRPr="00FD5E2B">
                              <w:rPr>
                                <w:lang w:val="en-US"/>
                              </w:rPr>
                              <w:t xml:space="preserve"> of overall p</w:t>
                            </w:r>
                            <w:r>
                              <w:rPr>
                                <w:lang w:val="en-US"/>
                              </w:rPr>
                              <w:t>opulation</w:t>
                            </w:r>
                            <w:r w:rsidR="000700EC">
                              <w:rPr>
                                <w:lang w:val="en-US"/>
                              </w:rPr>
                              <w:t xml:space="preserve"> (overall)</w:t>
                            </w:r>
                            <w:r>
                              <w:rPr>
                                <w:lang w:val="en-US"/>
                              </w:rPr>
                              <w:t>, women without hypertension during pregnancy</w:t>
                            </w:r>
                            <w:r w:rsidR="000700EC">
                              <w:rPr>
                                <w:lang w:val="en-US"/>
                              </w:rPr>
                              <w:t xml:space="preserve"> (no hypertension)</w:t>
                            </w:r>
                            <w:r>
                              <w:rPr>
                                <w:lang w:val="en-US"/>
                              </w:rPr>
                              <w:t>, women with hypertensive pregnancy without pre-eclampsia</w:t>
                            </w:r>
                            <w:r w:rsidR="000700EC">
                              <w:rPr>
                                <w:lang w:val="en-US"/>
                              </w:rPr>
                              <w:t xml:space="preserve"> (other hypertensive pregnancy)</w:t>
                            </w:r>
                            <w:r>
                              <w:rPr>
                                <w:lang w:val="en-US"/>
                              </w:rPr>
                              <w:t xml:space="preserve"> and women with pre-eclampsia</w:t>
                            </w:r>
                            <w:r w:rsidR="000700EC">
                              <w:rPr>
                                <w:lang w:val="en-US"/>
                              </w:rPr>
                              <w:t xml:space="preserve"> (pre-eclampsia)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 w:rsidR="005B25BA">
                              <w:rPr>
                                <w:lang w:val="en-US"/>
                              </w:rPr>
                              <w:t xml:space="preserve">BMI (body mass index), </w:t>
                            </w:r>
                            <w:r w:rsidR="00484EAF">
                              <w:rPr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lang w:val="en-US"/>
                              </w:rPr>
                              <w:t xml:space="preserve">g (kilogram), cm (centimeter), </w:t>
                            </w:r>
                            <w:r w:rsidR="000700EC">
                              <w:rPr>
                                <w:lang w:val="en-US"/>
                              </w:rPr>
                              <w:t>m (met</w:t>
                            </w:r>
                            <w:r w:rsidR="00810468">
                              <w:rPr>
                                <w:lang w:val="en-US"/>
                              </w:rPr>
                              <w:t>re</w:t>
                            </w:r>
                            <w:r w:rsidR="000700EC">
                              <w:rPr>
                                <w:lang w:val="en-US"/>
                              </w:rPr>
                              <w:t xml:space="preserve">), min (minute), </w:t>
                            </w:r>
                            <w:r>
                              <w:rPr>
                                <w:lang w:val="en-US"/>
                              </w:rPr>
                              <w:t>IQR (interquartile range), OGTT (oral glucose tolerance test), g (gram), SD (standard deviation), C-section (caesarean section), ICD-10 (International Classification of Diseases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 xml:space="preserve"> revision)</w:t>
                            </w:r>
                            <w:r w:rsidR="002C4197">
                              <w:rPr>
                                <w:lang w:val="en-US"/>
                              </w:rPr>
                              <w:t>,</w:t>
                            </w:r>
                            <w:r w:rsidR="009333CD">
                              <w:rPr>
                                <w:lang w:val="en-US"/>
                              </w:rPr>
                              <w:t xml:space="preserve"> F-diagnosis (</w:t>
                            </w:r>
                            <w:r w:rsidR="009C2A81">
                              <w:rPr>
                                <w:lang w:val="en-US"/>
                              </w:rPr>
                              <w:t>mental and behavio</w:t>
                            </w:r>
                            <w:r w:rsidR="00C41B8B">
                              <w:rPr>
                                <w:lang w:val="en-US"/>
                              </w:rPr>
                              <w:t>u</w:t>
                            </w:r>
                            <w:r w:rsidR="009C2A81">
                              <w:rPr>
                                <w:lang w:val="en-US"/>
                              </w:rPr>
                              <w:t>ral</w:t>
                            </w:r>
                            <w:r w:rsidR="00B95535">
                              <w:rPr>
                                <w:lang w:val="en-US"/>
                              </w:rPr>
                              <w:t xml:space="preserve"> disorders</w:t>
                            </w:r>
                            <w:r w:rsidR="00C41B8B">
                              <w:rPr>
                                <w:lang w:val="en-US"/>
                              </w:rPr>
                              <w:t xml:space="preserve"> </w:t>
                            </w:r>
                            <w:r w:rsidR="0088409C">
                              <w:rPr>
                                <w:lang w:val="en-US"/>
                              </w:rPr>
                              <w:t>classified</w:t>
                            </w:r>
                            <w:r w:rsidR="00C41B8B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052C7">
                              <w:rPr>
                                <w:lang w:val="en-US"/>
                              </w:rPr>
                              <w:t>in</w:t>
                            </w:r>
                            <w:r w:rsidR="00C41B8B">
                              <w:rPr>
                                <w:lang w:val="en-US"/>
                              </w:rPr>
                              <w:t xml:space="preserve"> ICD-10 to </w:t>
                            </w:r>
                            <w:r w:rsidR="00304D56">
                              <w:rPr>
                                <w:lang w:val="en-US"/>
                              </w:rPr>
                              <w:t>F00</w:t>
                            </w:r>
                            <w:r w:rsidR="003D4C16">
                              <w:rPr>
                                <w:lang w:val="en-US"/>
                              </w:rPr>
                              <w:t xml:space="preserve"> – F99)</w:t>
                            </w:r>
                            <w:r w:rsidR="00460906">
                              <w:rPr>
                                <w:lang w:val="en-US"/>
                              </w:rPr>
                              <w:t>,</w:t>
                            </w:r>
                            <w:r w:rsidR="002C4197">
                              <w:rPr>
                                <w:lang w:val="en-US"/>
                              </w:rPr>
                              <w:t xml:space="preserve"> nonnorm (the variable is non-normally distributed)</w:t>
                            </w:r>
                          </w:p>
                          <w:p w14:paraId="669B9C48" w14:textId="77777777" w:rsidR="006819F4" w:rsidRPr="006819F4" w:rsidRDefault="006819F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66A80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5pt;margin-top:18.55pt;width:523pt;height:11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" fillcolor="white [3201]" stroked="f" strokeweight=".5pt">
                <v:textbox>
                  <w:txbxContent>
                    <w:p w14:paraId="52BB79F5" w14:textId="73393DAE" w:rsidR="006819F4" w:rsidRPr="006819F4" w:rsidRDefault="006819F4" w:rsidP="006819F4">
                      <w:pPr>
                        <w:rPr>
                          <w:lang w:val="en-US"/>
                        </w:rPr>
                      </w:pPr>
                      <w:r w:rsidRPr="00FD5E2B">
                        <w:rPr>
                          <w:lang w:val="en-US"/>
                        </w:rPr>
                        <w:t>Table 1. Baseline characteristi</w:t>
                      </w:r>
                      <w:r>
                        <w:rPr>
                          <w:lang w:val="en-US"/>
                        </w:rPr>
                        <w:t>cs</w:t>
                      </w:r>
                      <w:r w:rsidRPr="00FD5E2B">
                        <w:rPr>
                          <w:lang w:val="en-US"/>
                        </w:rPr>
                        <w:t xml:space="preserve"> of overall p</w:t>
                      </w:r>
                      <w:r>
                        <w:rPr>
                          <w:lang w:val="en-US"/>
                        </w:rPr>
                        <w:t>opulation</w:t>
                      </w:r>
                      <w:r w:rsidR="000700EC">
                        <w:rPr>
                          <w:lang w:val="en-US"/>
                        </w:rPr>
                        <w:t xml:space="preserve"> (overall)</w:t>
                      </w:r>
                      <w:r>
                        <w:rPr>
                          <w:lang w:val="en-US"/>
                        </w:rPr>
                        <w:t>, women without hypertension during pregnancy</w:t>
                      </w:r>
                      <w:r w:rsidR="000700EC">
                        <w:rPr>
                          <w:lang w:val="en-US"/>
                        </w:rPr>
                        <w:t xml:space="preserve"> (no hypertension)</w:t>
                      </w:r>
                      <w:r>
                        <w:rPr>
                          <w:lang w:val="en-US"/>
                        </w:rPr>
                        <w:t>, women with hypertensive pregnancy without pre-eclampsia</w:t>
                      </w:r>
                      <w:r w:rsidR="000700EC">
                        <w:rPr>
                          <w:lang w:val="en-US"/>
                        </w:rPr>
                        <w:t xml:space="preserve"> (other hypertensive pregnancy)</w:t>
                      </w:r>
                      <w:r>
                        <w:rPr>
                          <w:lang w:val="en-US"/>
                        </w:rPr>
                        <w:t xml:space="preserve"> and women with pre-eclampsia</w:t>
                      </w:r>
                      <w:r w:rsidR="000700EC">
                        <w:rPr>
                          <w:lang w:val="en-US"/>
                        </w:rPr>
                        <w:t xml:space="preserve"> (pre-eclampsia)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 w:rsidR="005B25BA">
                        <w:rPr>
                          <w:lang w:val="en-US"/>
                        </w:rPr>
                        <w:t xml:space="preserve">BMI (body mass index), </w:t>
                      </w:r>
                      <w:r w:rsidR="00484EAF">
                        <w:rPr>
                          <w:lang w:val="en-US"/>
                        </w:rPr>
                        <w:t>k</w:t>
                      </w:r>
                      <w:r>
                        <w:rPr>
                          <w:lang w:val="en-US"/>
                        </w:rPr>
                        <w:t xml:space="preserve">g (kilogram), cm (centimeter), </w:t>
                      </w:r>
                      <w:r w:rsidR="000700EC">
                        <w:rPr>
                          <w:lang w:val="en-US"/>
                        </w:rPr>
                        <w:t>m (met</w:t>
                      </w:r>
                      <w:r w:rsidR="00810468">
                        <w:rPr>
                          <w:lang w:val="en-US"/>
                        </w:rPr>
                        <w:t>re</w:t>
                      </w:r>
                      <w:r w:rsidR="000700EC">
                        <w:rPr>
                          <w:lang w:val="en-US"/>
                        </w:rPr>
                        <w:t xml:space="preserve">), min (minute), </w:t>
                      </w:r>
                      <w:r>
                        <w:rPr>
                          <w:lang w:val="en-US"/>
                        </w:rPr>
                        <w:t>IQR (interquartile range), OGTT (oral glucose tolerance test), g (gram), SD (standard deviation), C-section (caesarean section), ICD-10 (International Classification of Diseases 1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 xml:space="preserve"> revision)</w:t>
                      </w:r>
                      <w:r w:rsidR="002C4197">
                        <w:rPr>
                          <w:lang w:val="en-US"/>
                        </w:rPr>
                        <w:t>,</w:t>
                      </w:r>
                      <w:r w:rsidR="009333CD">
                        <w:rPr>
                          <w:lang w:val="en-US"/>
                        </w:rPr>
                        <w:t xml:space="preserve"> F-diagnosis (</w:t>
                      </w:r>
                      <w:r w:rsidR="009C2A81">
                        <w:rPr>
                          <w:lang w:val="en-US"/>
                        </w:rPr>
                        <w:t>mental and behavio</w:t>
                      </w:r>
                      <w:r w:rsidR="00C41B8B">
                        <w:rPr>
                          <w:lang w:val="en-US"/>
                        </w:rPr>
                        <w:t>u</w:t>
                      </w:r>
                      <w:r w:rsidR="009C2A81">
                        <w:rPr>
                          <w:lang w:val="en-US"/>
                        </w:rPr>
                        <w:t>ral</w:t>
                      </w:r>
                      <w:r w:rsidR="00B95535">
                        <w:rPr>
                          <w:lang w:val="en-US"/>
                        </w:rPr>
                        <w:t xml:space="preserve"> disorders</w:t>
                      </w:r>
                      <w:r w:rsidR="00C41B8B">
                        <w:rPr>
                          <w:lang w:val="en-US"/>
                        </w:rPr>
                        <w:t xml:space="preserve"> </w:t>
                      </w:r>
                      <w:r w:rsidR="0088409C">
                        <w:rPr>
                          <w:lang w:val="en-US"/>
                        </w:rPr>
                        <w:t>classified</w:t>
                      </w:r>
                      <w:r w:rsidR="00C41B8B">
                        <w:rPr>
                          <w:lang w:val="en-US"/>
                        </w:rPr>
                        <w:t xml:space="preserve"> </w:t>
                      </w:r>
                      <w:r w:rsidR="00B052C7">
                        <w:rPr>
                          <w:lang w:val="en-US"/>
                        </w:rPr>
                        <w:t>in</w:t>
                      </w:r>
                      <w:r w:rsidR="00C41B8B">
                        <w:rPr>
                          <w:lang w:val="en-US"/>
                        </w:rPr>
                        <w:t xml:space="preserve"> ICD-10 to </w:t>
                      </w:r>
                      <w:r w:rsidR="00304D56">
                        <w:rPr>
                          <w:lang w:val="en-US"/>
                        </w:rPr>
                        <w:t>F00</w:t>
                      </w:r>
                      <w:r w:rsidR="003D4C16">
                        <w:rPr>
                          <w:lang w:val="en-US"/>
                        </w:rPr>
                        <w:t xml:space="preserve"> – F99)</w:t>
                      </w:r>
                      <w:r w:rsidR="00460906">
                        <w:rPr>
                          <w:lang w:val="en-US"/>
                        </w:rPr>
                        <w:t>,</w:t>
                      </w:r>
                      <w:r w:rsidR="002C4197">
                        <w:rPr>
                          <w:lang w:val="en-US"/>
                        </w:rPr>
                        <w:t xml:space="preserve"> nonnorm (the variable is non-normally distributed)</w:t>
                      </w:r>
                    </w:p>
                    <w:p w14:paraId="669B9C48" w14:textId="77777777" w:rsidR="006819F4" w:rsidRPr="006819F4" w:rsidRDefault="006819F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D5E2B" w:rsidRPr="00FD5E2B">
        <w:t> </w:t>
      </w:r>
    </w:p>
    <w:p w14:paraId="5FECB023" w14:textId="6508F752" w:rsidR="009E73B7" w:rsidRDefault="009E73B7"/>
    <w:sectPr w:rsidR="009E7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2B"/>
    <w:rsid w:val="000700EC"/>
    <w:rsid w:val="000817F1"/>
    <w:rsid w:val="002C4197"/>
    <w:rsid w:val="002E5D8E"/>
    <w:rsid w:val="00304D56"/>
    <w:rsid w:val="00315153"/>
    <w:rsid w:val="003D4C16"/>
    <w:rsid w:val="004146BA"/>
    <w:rsid w:val="00460906"/>
    <w:rsid w:val="00484EAF"/>
    <w:rsid w:val="005B25BA"/>
    <w:rsid w:val="005F31A6"/>
    <w:rsid w:val="00676FF3"/>
    <w:rsid w:val="006819F4"/>
    <w:rsid w:val="00697D49"/>
    <w:rsid w:val="006D5EB8"/>
    <w:rsid w:val="00810468"/>
    <w:rsid w:val="00830D36"/>
    <w:rsid w:val="0088409C"/>
    <w:rsid w:val="009333CD"/>
    <w:rsid w:val="009366B8"/>
    <w:rsid w:val="00953434"/>
    <w:rsid w:val="00957E8C"/>
    <w:rsid w:val="009C2A81"/>
    <w:rsid w:val="009E73B7"/>
    <w:rsid w:val="009F561D"/>
    <w:rsid w:val="00A8074C"/>
    <w:rsid w:val="00B052C7"/>
    <w:rsid w:val="00B33DE4"/>
    <w:rsid w:val="00B95535"/>
    <w:rsid w:val="00C41B8B"/>
    <w:rsid w:val="00C57C22"/>
    <w:rsid w:val="00F27893"/>
    <w:rsid w:val="00F733AB"/>
    <w:rsid w:val="00F82500"/>
    <w:rsid w:val="00FD5E2B"/>
    <w:rsid w:val="3000167D"/>
    <w:rsid w:val="7DC2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07AF"/>
  <w15:chartTrackingRefBased/>
  <w15:docId w15:val="{332ED51C-5B6A-4A91-885F-0B69CF7F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53434"/>
    <w:pPr>
      <w:spacing w:after="0" w:line="240" w:lineRule="auto"/>
      <w:jc w:val="center"/>
    </w:pPr>
    <w:tblPr/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5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E2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D5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paragraph">
    <w:name w:val="paragraph"/>
    <w:basedOn w:val="Normal"/>
    <w:rsid w:val="00FD5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textrun">
    <w:name w:val="textrun"/>
    <w:basedOn w:val="DefaultParagraphFont"/>
    <w:rsid w:val="00FD5E2B"/>
  </w:style>
  <w:style w:type="character" w:customStyle="1" w:styleId="normaltextrun">
    <w:name w:val="normaltextrun"/>
    <w:basedOn w:val="DefaultParagraphFont"/>
    <w:rsid w:val="00FD5E2B"/>
  </w:style>
  <w:style w:type="character" w:customStyle="1" w:styleId="eop">
    <w:name w:val="eop"/>
    <w:basedOn w:val="DefaultParagraphFont"/>
    <w:rsid w:val="00FD5E2B"/>
  </w:style>
  <w:style w:type="character" w:customStyle="1" w:styleId="scxw212595916">
    <w:name w:val="scxw212595916"/>
    <w:basedOn w:val="DefaultParagraphFont"/>
    <w:rsid w:val="00FD5E2B"/>
  </w:style>
  <w:style w:type="character" w:customStyle="1" w:styleId="wacimagecontainer">
    <w:name w:val="wacimagecontainer"/>
    <w:basedOn w:val="DefaultParagraphFont"/>
    <w:rsid w:val="00FD5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898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4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7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4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8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8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8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1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7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5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1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7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9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8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3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56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1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6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0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3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91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6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83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68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6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2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62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3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5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4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8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7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5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6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8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6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7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37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0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2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6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46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3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09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4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5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7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2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76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5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7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3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3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8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06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3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9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2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3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66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1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64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0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7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4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2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6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5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3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6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8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74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7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5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8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2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8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8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4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5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1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5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2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2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2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8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0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1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03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8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5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1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4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2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8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96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20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54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3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4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56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6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09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2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95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3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5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1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0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8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0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82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3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03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6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6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9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7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8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15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5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91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8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79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36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3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2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7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45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0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6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5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0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1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8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9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74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0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0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9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56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6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8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6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5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9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73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1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1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5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1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4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4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4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63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0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2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1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0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1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0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8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43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87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06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3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2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3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96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3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3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5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1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0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0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3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9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1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1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8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3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2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1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2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1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6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6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0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9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8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0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8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9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4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7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3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3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1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9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3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5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0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76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7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3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5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3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1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38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9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9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1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9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1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3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8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56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5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5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8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4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8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46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9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5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3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3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3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4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6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9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0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4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7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4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0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04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06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8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0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6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7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6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2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9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0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8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4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7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8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4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8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0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46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4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3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7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9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3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2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7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3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88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0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1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7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1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3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1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04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3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8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0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9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9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25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1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1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7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3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8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1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1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2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7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6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9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7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2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8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6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6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9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4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4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7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5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4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32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0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5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3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5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27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0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0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20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2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2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9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3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1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0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5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9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1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73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3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3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4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8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8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7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9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2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86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8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7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6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9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4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7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2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0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7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2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34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5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7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0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4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8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3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2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5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6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3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9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4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7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5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86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9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8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63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7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4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5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7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2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9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36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4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2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2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0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4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1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6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29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5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0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8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2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5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7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8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87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6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2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4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3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7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86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1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39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8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2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7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6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9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9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3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4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4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7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4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3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3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73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06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0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5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9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1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1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9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9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3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0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96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7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4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06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7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70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2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97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1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1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8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2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0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1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9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5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2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85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82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5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1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46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3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6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6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1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4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6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8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81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5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2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3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4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07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6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0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8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4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3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2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4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04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9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5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7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5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4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0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4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2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2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0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3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3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4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8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6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5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6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47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9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0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46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2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2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9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92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3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2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2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38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5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4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2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6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1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5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7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3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6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0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9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2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6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7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8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4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9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9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0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46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9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6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7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17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9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1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1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6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31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6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97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23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8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5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3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3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7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6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8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7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0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1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8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8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4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0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0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5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8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6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8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93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6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9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6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8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3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5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1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1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4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06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9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9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4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9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6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2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8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4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1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86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16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7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12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1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5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2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7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3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3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9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7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7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68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3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6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6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5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01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8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77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5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78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6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0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5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0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3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9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03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0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76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9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1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2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5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2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1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4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3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2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5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37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3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07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8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0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4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8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7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2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04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6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3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2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04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5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6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1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2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9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2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3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7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7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4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1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6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0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4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8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7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3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4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76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0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6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5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5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8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3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8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0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46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9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9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2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3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91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80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2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1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8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6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9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5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6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1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53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10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8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96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3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4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1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7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4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1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7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0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8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5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8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0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63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1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4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3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2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7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7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4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8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4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5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3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9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4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0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4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7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14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19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2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5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45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64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2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6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3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0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5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9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78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38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8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3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2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0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4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9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3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7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9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0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3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2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6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0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2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2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9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4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2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9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1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14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7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2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0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9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6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66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9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9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5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37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8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2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3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9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0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7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8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5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8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7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2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2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5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7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32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16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3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1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1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9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4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4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65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5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1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34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8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6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9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6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4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9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8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4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3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2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45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6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5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7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1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1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4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6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1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8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1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5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1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3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9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0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8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91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8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5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7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1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3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3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3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4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3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4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0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6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5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8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4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1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8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4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2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6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5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4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5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7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0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2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5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54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5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83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9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0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5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2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9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7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0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1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02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5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1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36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6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0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4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2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7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4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5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8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1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9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5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9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0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02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2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3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9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70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5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3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77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6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2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2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8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36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4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9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9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54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6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55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3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53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8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4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4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76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7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7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8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7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0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12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2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9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82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36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2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7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6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3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7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3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1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0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2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12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69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8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8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67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4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9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92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1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1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2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0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0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7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16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5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1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9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1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4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1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9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95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0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3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9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7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1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8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6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67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3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8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2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4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3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2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7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9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82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3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96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7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4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2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1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40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2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4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7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1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9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4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8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3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2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8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2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4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8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59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86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3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1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42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1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9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6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8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5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5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7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8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8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1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8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2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3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9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7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6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1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3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3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3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0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0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47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5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2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4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9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1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8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5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2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1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0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5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7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1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3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1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4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7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9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1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7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3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0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8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7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8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3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06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53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9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7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28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1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9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7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7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1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8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47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5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93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9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5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8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1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7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4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9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2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5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0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8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0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2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0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2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1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4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8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6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23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65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43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1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8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2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7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8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2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42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04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0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5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4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0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43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5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8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4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1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1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0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14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60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83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2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9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3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73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3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7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1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2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7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3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0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3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4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5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8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4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8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0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8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0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1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0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1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4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7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0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5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9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2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8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6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2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1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2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9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2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9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5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6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23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7</Words>
  <Characters>3974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ltomäki (TAU)</dc:creator>
  <cp:keywords/>
  <dc:description/>
  <cp:lastModifiedBy>Saarela Tanja</cp:lastModifiedBy>
  <cp:revision>22</cp:revision>
  <dcterms:created xsi:type="dcterms:W3CDTF">2025-01-22T04:45:00Z</dcterms:created>
  <dcterms:modified xsi:type="dcterms:W3CDTF">2025-02-09T14:03:00Z</dcterms:modified>
</cp:coreProperties>
</file>